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wdp" ContentType="image/vnd.ms-photo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06019D4" w14:textId="77777777" w:rsidR="00673052" w:rsidRDefault="00000000">
      <w:pPr>
        <w:rPr>
          <w:rFonts w:ascii="Times New Roman" w:hAnsi="Times New Roman" w:cs="Times New Roman"/>
          <w:b/>
          <w:bCs/>
          <w:sz w:val="22"/>
          <w:szCs w:val="24"/>
        </w:rPr>
      </w:pPr>
      <w:r>
        <w:rPr>
          <w:rFonts w:ascii="Times New Roman" w:hAnsi="Times New Roman" w:cs="Times New Roman"/>
          <w:b/>
          <w:bCs/>
          <w:sz w:val="22"/>
          <w:szCs w:val="24"/>
        </w:rPr>
        <w:t>Table S1</w:t>
      </w:r>
      <w:r>
        <w:rPr>
          <w:rFonts w:ascii="Times New Roman" w:hAnsi="Times New Roman" w:cs="Times New Roman"/>
          <w:sz w:val="32"/>
          <w:szCs w:val="32"/>
        </w:rPr>
        <w:t xml:space="preserve"> </w:t>
      </w:r>
      <w:bookmarkStart w:id="0" w:name="_Hlk151155344"/>
      <w:r>
        <w:rPr>
          <w:rFonts w:ascii="Times New Roman" w:hAnsi="Times New Roman" w:cs="Times New Roman"/>
          <w:sz w:val="22"/>
        </w:rPr>
        <w:t xml:space="preserve">Environmental </w:t>
      </w:r>
      <w:r>
        <w:rPr>
          <w:rFonts w:ascii="Times New Roman" w:hAnsi="Times New Roman" w:cs="Times New Roman" w:hint="eastAsia"/>
          <w:sz w:val="22"/>
        </w:rPr>
        <w:t>characteristics</w:t>
      </w:r>
      <w:r>
        <w:rPr>
          <w:rFonts w:ascii="Times New Roman" w:hAnsi="Times New Roman" w:cs="Times New Roman"/>
          <w:sz w:val="22"/>
        </w:rPr>
        <w:t xml:space="preserve"> of the</w:t>
      </w:r>
      <w:r>
        <w:rPr>
          <w:rFonts w:ascii="Times New Roman" w:hAnsi="Times New Roman" w:cs="Times New Roman" w:hint="eastAsia"/>
          <w:sz w:val="22"/>
        </w:rPr>
        <w:t xml:space="preserve"> waters</w:t>
      </w:r>
      <w:r>
        <w:rPr>
          <w:rFonts w:ascii="Times New Roman" w:hAnsi="Times New Roman" w:cs="Times New Roman"/>
          <w:sz w:val="22"/>
        </w:rPr>
        <w:t xml:space="preserve"> in</w:t>
      </w:r>
      <w:bookmarkEnd w:id="0"/>
      <w:r>
        <w:rPr>
          <w:rFonts w:ascii="Times New Roman" w:hAnsi="Times New Roman" w:cs="Times New Roman" w:hint="eastAsia"/>
          <w:sz w:val="22"/>
        </w:rPr>
        <w:t xml:space="preserve"> </w:t>
      </w:r>
      <w:bookmarkStart w:id="1" w:name="_Hlk175039625"/>
      <w:r>
        <w:rPr>
          <w:rFonts w:ascii="Times New Roman" w:hAnsi="Times New Roman" w:cs="Times New Roman" w:hint="eastAsia"/>
          <w:sz w:val="22"/>
        </w:rPr>
        <w:t>the mesocosms</w:t>
      </w:r>
      <w:bookmarkEnd w:id="1"/>
      <w:r>
        <w:rPr>
          <w:rFonts w:ascii="Times New Roman" w:hAnsi="Times New Roman" w:cs="Times New Roman"/>
          <w:sz w:val="22"/>
        </w:rPr>
        <w:t xml:space="preserve"> (</w:t>
      </w:r>
      <w:r>
        <w:rPr>
          <w:rFonts w:ascii="Times New Roman" w:hAnsi="Times New Roman" w:cs="Times New Roman"/>
          <w:color w:val="000000"/>
          <w:sz w:val="22"/>
        </w:rPr>
        <w:t>mean ± SE).</w:t>
      </w:r>
    </w:p>
    <w:tbl>
      <w:tblPr>
        <w:tblW w:w="0" w:type="auto"/>
        <w:tblInd w:w="-108" w:type="dxa"/>
        <w:tblLayout w:type="fixed"/>
        <w:tblLook w:val="04A0" w:firstRow="1" w:lastRow="0" w:firstColumn="1" w:lastColumn="0" w:noHBand="0" w:noVBand="1"/>
      </w:tblPr>
      <w:tblGrid>
        <w:gridCol w:w="2093"/>
        <w:gridCol w:w="1701"/>
        <w:gridCol w:w="1677"/>
        <w:gridCol w:w="24"/>
        <w:gridCol w:w="1794"/>
        <w:gridCol w:w="49"/>
      </w:tblGrid>
      <w:tr w:rsidR="00673052" w14:paraId="0B21454E" w14:textId="77777777">
        <w:trPr>
          <w:trHeight w:val="296"/>
        </w:trPr>
        <w:tc>
          <w:tcPr>
            <w:tcW w:w="2093" w:type="dxa"/>
            <w:tcBorders>
              <w:top w:val="single" w:sz="12" w:space="0" w:color="auto"/>
              <w:left w:val="nil"/>
              <w:right w:val="nil"/>
            </w:tcBorders>
          </w:tcPr>
          <w:p w14:paraId="01CB8853" w14:textId="77777777" w:rsidR="00673052" w:rsidRDefault="006730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701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7839955E" w14:textId="77777777" w:rsidR="0067305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t the beginning</w:t>
            </w:r>
          </w:p>
        </w:tc>
        <w:tc>
          <w:tcPr>
            <w:tcW w:w="3544" w:type="dxa"/>
            <w:gridSpan w:val="4"/>
            <w:tcBorders>
              <w:top w:val="single" w:sz="12" w:space="0" w:color="auto"/>
              <w:left w:val="nil"/>
              <w:bottom w:val="single" w:sz="8" w:space="0" w:color="auto"/>
            </w:tcBorders>
          </w:tcPr>
          <w:p w14:paraId="54242EB9" w14:textId="77777777" w:rsidR="0067305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fter 5 weeks treatment</w:t>
            </w:r>
          </w:p>
        </w:tc>
      </w:tr>
      <w:tr w:rsidR="00673052" w14:paraId="2B0053CB" w14:textId="77777777">
        <w:trPr>
          <w:trHeight w:val="269"/>
        </w:trPr>
        <w:tc>
          <w:tcPr>
            <w:tcW w:w="2093" w:type="dxa"/>
            <w:tcBorders>
              <w:left w:val="nil"/>
              <w:bottom w:val="single" w:sz="8" w:space="0" w:color="auto"/>
              <w:right w:val="nil"/>
            </w:tcBorders>
          </w:tcPr>
          <w:p w14:paraId="166C6980" w14:textId="77777777" w:rsidR="00673052" w:rsidRDefault="006730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701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14:paraId="581814C3" w14:textId="77777777" w:rsidR="00673052" w:rsidRDefault="006730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70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EE15EB3" w14:textId="77777777" w:rsidR="0067305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mbient</w:t>
            </w:r>
          </w:p>
        </w:tc>
        <w:tc>
          <w:tcPr>
            <w:tcW w:w="184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6FAB50C" w14:textId="77777777" w:rsidR="0067305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Warmed</w:t>
            </w:r>
          </w:p>
        </w:tc>
      </w:tr>
      <w:tr w:rsidR="00673052" w14:paraId="50B94273" w14:textId="77777777">
        <w:trPr>
          <w:gridAfter w:val="1"/>
          <w:wAfter w:w="49" w:type="dxa"/>
          <w:trHeight w:val="256"/>
        </w:trPr>
        <w:tc>
          <w:tcPr>
            <w:tcW w:w="209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69B62B2" w14:textId="77777777" w:rsidR="0067305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emperature (°C)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226193C" w14:textId="77777777" w:rsidR="0067305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.38±0.18</w:t>
            </w:r>
          </w:p>
        </w:tc>
        <w:tc>
          <w:tcPr>
            <w:tcW w:w="167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AA2F315" w14:textId="77777777" w:rsidR="0067305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.80±0.49</w:t>
            </w:r>
          </w:p>
        </w:tc>
        <w:tc>
          <w:tcPr>
            <w:tcW w:w="1818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8542FC3" w14:textId="77777777" w:rsidR="0067305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3.80±0.49</w:t>
            </w:r>
          </w:p>
        </w:tc>
      </w:tr>
      <w:tr w:rsidR="00673052" w14:paraId="5745A650" w14:textId="77777777">
        <w:trPr>
          <w:gridAfter w:val="1"/>
          <w:wAfter w:w="49" w:type="dxa"/>
          <w:trHeight w:val="256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6E37244B" w14:textId="77777777" w:rsidR="0067305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OC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g·L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  <w14:ligatures w14:val="none"/>
              </w:rPr>
              <w:t>-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4784E60" w14:textId="77777777" w:rsidR="0067305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.35±1.3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26639FE7" w14:textId="77777777" w:rsidR="0067305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1.81±1.49</w:t>
            </w:r>
          </w:p>
        </w:tc>
        <w:tc>
          <w:tcPr>
            <w:tcW w:w="18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FA3164" w14:textId="77777777" w:rsidR="0067305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5.63±4.46</w:t>
            </w:r>
          </w:p>
        </w:tc>
      </w:tr>
      <w:tr w:rsidR="00673052" w14:paraId="7FAE51B2" w14:textId="77777777">
        <w:trPr>
          <w:gridAfter w:val="1"/>
          <w:wAfter w:w="49" w:type="dxa"/>
          <w:trHeight w:val="256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260A34DD" w14:textId="77777777" w:rsidR="0067305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N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g·L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  <w14:ligatures w14:val="none"/>
              </w:rPr>
              <w:t>-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09AC80A" w14:textId="77777777" w:rsidR="0067305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54±0.42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7CF92BF4" w14:textId="77777777" w:rsidR="0067305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67±0.28</w:t>
            </w:r>
          </w:p>
        </w:tc>
        <w:tc>
          <w:tcPr>
            <w:tcW w:w="18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182773" w14:textId="77777777" w:rsidR="0067305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.02±1.83</w:t>
            </w:r>
          </w:p>
        </w:tc>
      </w:tr>
      <w:tr w:rsidR="00673052" w14:paraId="17868D99" w14:textId="77777777">
        <w:trPr>
          <w:gridAfter w:val="1"/>
          <w:wAfter w:w="49" w:type="dxa"/>
          <w:trHeight w:val="256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5D8121A8" w14:textId="77777777" w:rsidR="0067305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P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g·L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  <w14:ligatures w14:val="none"/>
              </w:rPr>
              <w:t>-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DF51DF2" w14:textId="77777777" w:rsidR="0067305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7±0.0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7F8AA6AD" w14:textId="77777777" w:rsidR="0067305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4±0.05</w:t>
            </w:r>
          </w:p>
        </w:tc>
        <w:tc>
          <w:tcPr>
            <w:tcW w:w="18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292BEB" w14:textId="77777777" w:rsidR="0067305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33±0.08</w:t>
            </w:r>
          </w:p>
        </w:tc>
      </w:tr>
      <w:tr w:rsidR="00673052" w14:paraId="609C0038" w14:textId="77777777">
        <w:trPr>
          <w:gridAfter w:val="1"/>
          <w:wAfter w:w="49" w:type="dxa"/>
          <w:trHeight w:val="256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1FF2D50A" w14:textId="77777777" w:rsidR="0067305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O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g·L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  <w14:ligatures w14:val="none"/>
              </w:rPr>
              <w:t>-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1E3ABC9" w14:textId="77777777" w:rsidR="0067305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.70±0.18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56421EFA" w14:textId="77777777" w:rsidR="0067305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.80±0.03</w:t>
            </w:r>
          </w:p>
        </w:tc>
        <w:tc>
          <w:tcPr>
            <w:tcW w:w="18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AB384F" w14:textId="77777777" w:rsidR="0067305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.74±0.12</w:t>
            </w:r>
          </w:p>
        </w:tc>
      </w:tr>
      <w:tr w:rsidR="00673052" w14:paraId="578A3225" w14:textId="77777777">
        <w:trPr>
          <w:gridAfter w:val="1"/>
          <w:wAfter w:w="49" w:type="dxa"/>
          <w:trHeight w:val="269"/>
        </w:trPr>
        <w:tc>
          <w:tcPr>
            <w:tcW w:w="209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BC15629" w14:textId="77777777" w:rsidR="0067305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H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313395D" w14:textId="77777777" w:rsidR="0067305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.01±0.08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38C6FCA" w14:textId="77777777" w:rsidR="0067305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.80±0.10</w:t>
            </w:r>
          </w:p>
        </w:tc>
        <w:tc>
          <w:tcPr>
            <w:tcW w:w="1818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DA96B68" w14:textId="77777777" w:rsidR="0067305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.07±0.06</w:t>
            </w:r>
          </w:p>
        </w:tc>
      </w:tr>
    </w:tbl>
    <w:p w14:paraId="6BB2AC93" w14:textId="77777777" w:rsidR="00673052" w:rsidRDefault="00673052">
      <w:pPr>
        <w:rPr>
          <w:rFonts w:ascii="Times New Roman" w:hAnsi="Times New Roman" w:cs="Times New Roman"/>
          <w:b/>
          <w:bCs/>
        </w:rPr>
      </w:pPr>
    </w:p>
    <w:p w14:paraId="40937C43" w14:textId="77777777" w:rsidR="00673052" w:rsidRDefault="00000000">
      <w:pPr>
        <w:widowControl/>
        <w:jc w:val="left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7512EFBA" w14:textId="77777777" w:rsidR="00673052" w:rsidRDefault="00000000">
      <w:pPr>
        <w:rPr>
          <w:rFonts w:ascii="TimesNewRomanPSMT" w:hAnsi="TimesNewRomanPSMT" w:hint="eastAsia"/>
          <w:color w:val="000000"/>
          <w:sz w:val="22"/>
          <w:szCs w:val="24"/>
        </w:rPr>
      </w:pPr>
      <w:r>
        <w:rPr>
          <w:rFonts w:ascii="Times New Roman" w:hAnsi="Times New Roman" w:cs="Times New Roman"/>
          <w:b/>
          <w:bCs/>
          <w:sz w:val="22"/>
          <w:szCs w:val="24"/>
        </w:rPr>
        <w:lastRenderedPageBreak/>
        <w:t>Table S2</w:t>
      </w:r>
      <w:r>
        <w:rPr>
          <w:sz w:val="22"/>
          <w:szCs w:val="24"/>
        </w:rPr>
        <w:t xml:space="preserve"> </w:t>
      </w:r>
      <w:r>
        <w:rPr>
          <w:rFonts w:ascii="Times New Roman" w:hAnsi="Times New Roman" w:cs="Times New Roman"/>
          <w:sz w:val="22"/>
          <w:szCs w:val="24"/>
        </w:rPr>
        <w:t>Taxonomic compositions of algal communities in</w:t>
      </w: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  <w14:ligatures w14:val="none"/>
        </w:rPr>
        <w:t xml:space="preserve"> </w:t>
      </w:r>
      <w:r>
        <w:rPr>
          <w:rFonts w:ascii="Times New Roman" w:hAnsi="Times New Roman" w:cs="Times New Roman" w:hint="eastAsia"/>
          <w:sz w:val="22"/>
          <w:szCs w:val="24"/>
        </w:rPr>
        <w:t>p</w:t>
      </w:r>
      <w:r>
        <w:rPr>
          <w:rFonts w:ascii="Times New Roman" w:hAnsi="Times New Roman" w:cs="Times New Roman"/>
          <w:sz w:val="22"/>
          <w:szCs w:val="24"/>
        </w:rPr>
        <w:t>eriphyton</w:t>
      </w:r>
      <w:r>
        <w:rPr>
          <w:rFonts w:ascii="Times New Roman" w:hAnsi="Times New Roman" w:cs="Times New Roman" w:hint="eastAsia"/>
          <w:sz w:val="22"/>
          <w:szCs w:val="24"/>
        </w:rPr>
        <w:t xml:space="preserve"> </w:t>
      </w:r>
      <w:r>
        <w:rPr>
          <w:rFonts w:ascii="Times New Roman" w:hAnsi="Times New Roman" w:cs="Times New Roman"/>
          <w:sz w:val="22"/>
          <w:szCs w:val="24"/>
        </w:rPr>
        <w:t xml:space="preserve">on rocks in </w:t>
      </w:r>
      <w:r>
        <w:rPr>
          <w:rFonts w:ascii="Times New Roman" w:hAnsi="Times New Roman" w:cs="Times New Roman" w:hint="eastAsia"/>
          <w:sz w:val="22"/>
        </w:rPr>
        <w:t>the mesocosm</w:t>
      </w:r>
      <w:r>
        <w:rPr>
          <w:rFonts w:ascii="Times New Roman" w:hAnsi="Times New Roman" w:cs="Times New Roman"/>
          <w:sz w:val="22"/>
        </w:rPr>
        <w:t>s</w:t>
      </w:r>
      <w:r>
        <w:rPr>
          <w:rFonts w:ascii="Times New Roman" w:hAnsi="Times New Roman" w:cs="Times New Roman"/>
          <w:sz w:val="22"/>
          <w:szCs w:val="24"/>
        </w:rPr>
        <w:t>.</w:t>
      </w:r>
      <w:r>
        <w:rPr>
          <w:rFonts w:ascii="TimesNewRomanPSMT" w:hAnsi="TimesNewRomanPSMT"/>
          <w:color w:val="000000"/>
          <w:sz w:val="22"/>
          <w:szCs w:val="24"/>
        </w:rPr>
        <w:t xml:space="preserve">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828"/>
        <w:gridCol w:w="1701"/>
        <w:gridCol w:w="1275"/>
        <w:gridCol w:w="1502"/>
      </w:tblGrid>
      <w:tr w:rsidR="00673052" w14:paraId="186AB9E9" w14:textId="77777777">
        <w:trPr>
          <w:trHeight w:val="300"/>
        </w:trPr>
        <w:tc>
          <w:tcPr>
            <w:tcW w:w="3828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283A728" w14:textId="77777777" w:rsidR="00673052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bookmarkStart w:id="2" w:name="_Hlk185844153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Taxa in Periphyton</w:t>
            </w:r>
          </w:p>
        </w:tc>
        <w:tc>
          <w:tcPr>
            <w:tcW w:w="1701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FB09BA6" w14:textId="77777777" w:rsidR="00673052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At the beginning</w:t>
            </w:r>
          </w:p>
        </w:tc>
        <w:tc>
          <w:tcPr>
            <w:tcW w:w="2777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54FFB5B" w14:textId="77777777" w:rsidR="00673052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After 5 weeks treatment</w:t>
            </w:r>
          </w:p>
        </w:tc>
      </w:tr>
      <w:tr w:rsidR="00673052" w14:paraId="7AA28F2C" w14:textId="77777777">
        <w:trPr>
          <w:trHeight w:val="285"/>
        </w:trPr>
        <w:tc>
          <w:tcPr>
            <w:tcW w:w="3828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516AF031" w14:textId="77777777" w:rsidR="00673052" w:rsidRDefault="006730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701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0E8D6BC2" w14:textId="77777777" w:rsidR="00673052" w:rsidRDefault="006730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26BB0CA" w14:textId="77777777" w:rsidR="00673052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Ambient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86A21E1" w14:textId="77777777" w:rsidR="00673052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Warmed</w:t>
            </w:r>
          </w:p>
        </w:tc>
      </w:tr>
      <w:tr w:rsidR="00673052" w14:paraId="0CF15BAE" w14:textId="77777777">
        <w:trPr>
          <w:trHeight w:val="27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5B9467" w14:textId="77777777" w:rsidR="00673052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14:ligatures w14:val="none"/>
              </w:rPr>
              <w:t xml:space="preserve">Bacillariophyta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59125A" w14:textId="77777777" w:rsidR="00673052" w:rsidRDefault="0067305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21E5DB" w14:textId="77777777" w:rsidR="00673052" w:rsidRDefault="00673052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7BD043" w14:textId="77777777" w:rsidR="00673052" w:rsidRDefault="006730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14:ligatures w14:val="none"/>
              </w:rPr>
            </w:pPr>
          </w:p>
        </w:tc>
      </w:tr>
      <w:tr w:rsidR="00673052" w14:paraId="54DDB521" w14:textId="77777777">
        <w:trPr>
          <w:trHeight w:val="27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56E4AD" w14:textId="77777777" w:rsidR="00673052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Achnanthe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8F78BE" w14:textId="77777777" w:rsidR="00673052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13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17FE31" w14:textId="77777777" w:rsidR="00673052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7F90AA" w14:textId="77777777" w:rsidR="00673052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-</w:t>
            </w:r>
          </w:p>
        </w:tc>
      </w:tr>
      <w:tr w:rsidR="00673052" w14:paraId="6B2DAD7F" w14:textId="77777777">
        <w:trPr>
          <w:trHeight w:val="27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7A97FE" w14:textId="77777777" w:rsidR="00673052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14:ligatures w14:val="none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14:ligatures w14:val="none"/>
              </w:rPr>
              <w:t>Asterionella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14:ligatures w14:val="none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14:ligatures w14:val="none"/>
              </w:rPr>
              <w:t>formosa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 xml:space="preserve"> Hassal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25BF6A" w14:textId="77777777" w:rsidR="00673052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25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2D450A" w14:textId="77777777" w:rsidR="00673052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BE4A1A" w14:textId="77777777" w:rsidR="00673052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-</w:t>
            </w:r>
          </w:p>
        </w:tc>
      </w:tr>
      <w:tr w:rsidR="00673052" w14:paraId="5E12CB8A" w14:textId="77777777">
        <w:trPr>
          <w:trHeight w:val="51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65CA1C" w14:textId="77777777" w:rsidR="00673052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14:ligatures w14:val="none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14:ligatures w14:val="none"/>
              </w:rPr>
              <w:t>Aulacoseira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14:ligatures w14:val="none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14:ligatures w14:val="none"/>
              </w:rPr>
              <w:t>granulata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14:ligatures w14:val="none"/>
              </w:rPr>
              <w:t xml:space="preserve"> f. spiralis</w:t>
            </w:r>
            <w:r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 xml:space="preserve"> (Hustedt) Czarnecki &amp; 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D.</w:t>
            </w:r>
            <w:proofErr w:type="gramStart"/>
            <w:r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C.Reinke</w:t>
            </w:r>
            <w:proofErr w:type="spellEnd"/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078072" w14:textId="77777777" w:rsidR="00673052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D75AF4" w14:textId="77777777" w:rsidR="00673052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.98%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C8E555" w14:textId="77777777" w:rsidR="00673052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-</w:t>
            </w:r>
          </w:p>
        </w:tc>
      </w:tr>
      <w:tr w:rsidR="00673052" w14:paraId="22D94E94" w14:textId="77777777">
        <w:trPr>
          <w:trHeight w:val="27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1748EC" w14:textId="77777777" w:rsidR="00673052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Cocconei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554CC5" w14:textId="77777777" w:rsidR="00673052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6EDC89" w14:textId="77777777" w:rsidR="00673052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0F4BBC" w14:textId="77777777" w:rsidR="00673052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.12%</w:t>
            </w:r>
          </w:p>
        </w:tc>
      </w:tr>
      <w:tr w:rsidR="00673052" w14:paraId="3265989F" w14:textId="77777777">
        <w:trPr>
          <w:trHeight w:val="27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A85118" w14:textId="77777777" w:rsidR="00673052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Cymatopleur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3BCA94" w14:textId="77777777" w:rsidR="00673052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D766D6" w14:textId="77777777" w:rsidR="00673052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22%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90D5C4" w14:textId="77777777" w:rsidR="00673052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-</w:t>
            </w:r>
          </w:p>
        </w:tc>
      </w:tr>
      <w:tr w:rsidR="00673052" w14:paraId="22975E24" w14:textId="77777777">
        <w:trPr>
          <w:trHeight w:val="27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9CE320" w14:textId="77777777" w:rsidR="00673052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Cymbell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C23AE2" w14:textId="77777777" w:rsidR="00673052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5.76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59DE79" w14:textId="77777777" w:rsidR="00673052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0.76%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B890C9" w14:textId="77777777" w:rsidR="00673052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5.70%</w:t>
            </w:r>
          </w:p>
        </w:tc>
      </w:tr>
      <w:tr w:rsidR="00673052" w14:paraId="3687097A" w14:textId="77777777">
        <w:trPr>
          <w:trHeight w:val="27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034CF1" w14:textId="77777777" w:rsidR="00673052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Diatom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AB866E" w14:textId="77777777" w:rsidR="00673052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38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50EB60" w14:textId="77777777" w:rsidR="00673052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44%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628B4E" w14:textId="77777777" w:rsidR="00673052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-</w:t>
            </w:r>
          </w:p>
        </w:tc>
      </w:tr>
      <w:tr w:rsidR="00673052" w14:paraId="3C91F52F" w14:textId="77777777">
        <w:trPr>
          <w:trHeight w:val="27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835480" w14:textId="77777777" w:rsidR="00673052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14:ligatures w14:val="none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14:ligatures w14:val="none"/>
              </w:rPr>
              <w:t>Diploneis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14:ligatures w14:val="none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14:ligatures w14:val="none"/>
              </w:rPr>
              <w:t>puell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4DA1C5" w14:textId="77777777" w:rsidR="00673052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25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43D25E" w14:textId="77777777" w:rsidR="00673052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EA24C9" w14:textId="77777777" w:rsidR="00673052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-</w:t>
            </w:r>
          </w:p>
        </w:tc>
      </w:tr>
      <w:tr w:rsidR="00673052" w14:paraId="6D50D650" w14:textId="77777777">
        <w:trPr>
          <w:trHeight w:val="27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77CE76" w14:textId="77777777" w:rsidR="00673052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Fragilar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385C28" w14:textId="77777777" w:rsidR="00673052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1.08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345BD2" w14:textId="77777777" w:rsidR="00673052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2.51%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B379B4" w14:textId="77777777" w:rsidR="00673052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5.35%</w:t>
            </w:r>
          </w:p>
        </w:tc>
      </w:tr>
      <w:tr w:rsidR="00673052" w14:paraId="28FC6A72" w14:textId="77777777">
        <w:trPr>
          <w:trHeight w:val="27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3AB8CB" w14:textId="77777777" w:rsidR="00673052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Gomphonem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D015CB" w14:textId="77777777" w:rsidR="00673052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4.44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E0E29D" w14:textId="77777777" w:rsidR="00673052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7.23%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628105" w14:textId="77777777" w:rsidR="00673052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9.43%</w:t>
            </w:r>
          </w:p>
        </w:tc>
      </w:tr>
      <w:tr w:rsidR="00673052" w14:paraId="47D976F4" w14:textId="77777777">
        <w:trPr>
          <w:trHeight w:val="27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8C51C8" w14:textId="77777777" w:rsidR="00673052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Gyrosigm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2A529B" w14:textId="77777777" w:rsidR="00673052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25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AFBBFA" w14:textId="77777777" w:rsidR="00673052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44%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CB6473" w14:textId="77777777" w:rsidR="00673052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35%</w:t>
            </w:r>
          </w:p>
        </w:tc>
      </w:tr>
      <w:tr w:rsidR="00673052" w14:paraId="37F7B384" w14:textId="77777777">
        <w:trPr>
          <w:trHeight w:val="27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B54D0C" w14:textId="77777777" w:rsidR="00673052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14:ligatures w14:val="none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14:ligatures w14:val="none"/>
              </w:rPr>
              <w:t>Melosira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14:ligatures w14:val="none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14:ligatures w14:val="none"/>
              </w:rPr>
              <w:t>granulata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 xml:space="preserve"> var.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14:ligatures w14:val="none"/>
              </w:rPr>
              <w:t>angustissima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 xml:space="preserve"> O. Müll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59C077" w14:textId="77777777" w:rsidR="00673052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6.02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397FDA" w14:textId="77777777" w:rsidR="00673052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.41%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EABA3E" w14:textId="77777777" w:rsidR="00673052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.38%</w:t>
            </w:r>
          </w:p>
        </w:tc>
      </w:tr>
      <w:tr w:rsidR="00673052" w14:paraId="68A426A8" w14:textId="77777777">
        <w:trPr>
          <w:trHeight w:val="27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AEA45F" w14:textId="77777777" w:rsidR="00673052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14:ligatures w14:val="none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14:ligatures w14:val="none"/>
              </w:rPr>
              <w:t>Melosira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14:ligatures w14:val="none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14:ligatures w14:val="none"/>
              </w:rPr>
              <w:t>varians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Agardh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E4AD0D" w14:textId="77777777" w:rsidR="00673052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6.46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CF8BB7" w14:textId="77777777" w:rsidR="00673052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.63%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2FA39A" w14:textId="77777777" w:rsidR="00673052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4.15%</w:t>
            </w:r>
          </w:p>
        </w:tc>
      </w:tr>
      <w:tr w:rsidR="00673052" w14:paraId="407CFB88" w14:textId="77777777">
        <w:trPr>
          <w:trHeight w:val="27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6BE174" w14:textId="77777777" w:rsidR="00673052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Navicul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B52AF5" w14:textId="77777777" w:rsidR="00673052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3DD0BF" w14:textId="77777777" w:rsidR="00673052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66%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7DFDC4" w14:textId="77777777" w:rsidR="00673052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35%</w:t>
            </w:r>
          </w:p>
        </w:tc>
      </w:tr>
      <w:tr w:rsidR="00673052" w14:paraId="075C3748" w14:textId="77777777">
        <w:trPr>
          <w:trHeight w:val="27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CA5425" w14:textId="77777777" w:rsidR="00673052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Nitzschi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0ACAB7" w14:textId="77777777" w:rsidR="00673052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.01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0F7598" w14:textId="77777777" w:rsidR="00673052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1F1B04" w14:textId="77777777" w:rsidR="00673052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69%</w:t>
            </w:r>
          </w:p>
        </w:tc>
      </w:tr>
      <w:tr w:rsidR="00673052" w14:paraId="5242D0F9" w14:textId="77777777">
        <w:trPr>
          <w:trHeight w:val="27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C17BED" w14:textId="77777777" w:rsidR="00673052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14:ligatures w14:val="none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14:ligatures w14:val="none"/>
              </w:rPr>
              <w:t>Rhoicosphenia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14:ligatures w14:val="none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14:ligatures w14:val="none"/>
              </w:rPr>
              <w:t>abbreviata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14:ligatures w14:val="none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(</w:t>
            </w:r>
            <w:proofErr w:type="spellStart"/>
            <w:proofErr w:type="gramStart"/>
            <w:r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C.Agardh</w:t>
            </w:r>
            <w:proofErr w:type="spellEnd"/>
            <w:proofErr w:type="gramEnd"/>
            <w:r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) Lange-Bertalo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BC2AD5" w14:textId="77777777" w:rsidR="00673052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57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C41168" w14:textId="77777777" w:rsidR="00673052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44%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DCAF6D" w14:textId="77777777" w:rsidR="00673052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35%</w:t>
            </w:r>
          </w:p>
        </w:tc>
      </w:tr>
      <w:tr w:rsidR="00673052" w14:paraId="0192EA8C" w14:textId="77777777">
        <w:trPr>
          <w:trHeight w:val="27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57BB45" w14:textId="77777777" w:rsidR="00673052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Surirell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B8259B" w14:textId="77777777" w:rsidR="00673052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38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874F20" w14:textId="77777777" w:rsidR="00673052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F351B9" w14:textId="77777777" w:rsidR="00673052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35%</w:t>
            </w:r>
          </w:p>
        </w:tc>
      </w:tr>
      <w:tr w:rsidR="00673052" w14:paraId="065A8122" w14:textId="77777777">
        <w:trPr>
          <w:trHeight w:val="27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3CA325" w14:textId="77777777" w:rsidR="00673052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Synedr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4BBBAD" w14:textId="77777777" w:rsidR="00673052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7.35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6BBD2F" w14:textId="77777777" w:rsidR="00673052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.20%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4565AD" w14:textId="77777777" w:rsidR="00673052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.50%</w:t>
            </w:r>
          </w:p>
        </w:tc>
      </w:tr>
      <w:tr w:rsidR="00673052" w14:paraId="5AF6F127" w14:textId="77777777">
        <w:trPr>
          <w:trHeight w:val="27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189C50" w14:textId="77777777" w:rsidR="00673052" w:rsidRDefault="006730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31944A" w14:textId="77777777" w:rsidR="00673052" w:rsidRDefault="00673052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128B97" w14:textId="77777777" w:rsidR="00673052" w:rsidRDefault="006730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81D5E1" w14:textId="77777777" w:rsidR="00673052" w:rsidRDefault="006730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14:ligatures w14:val="none"/>
              </w:rPr>
            </w:pPr>
          </w:p>
        </w:tc>
      </w:tr>
      <w:tr w:rsidR="00673052" w14:paraId="032040CD" w14:textId="77777777">
        <w:trPr>
          <w:trHeight w:val="27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8E4BE5" w14:textId="77777777" w:rsidR="00673052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14:ligatures w14:val="none"/>
              </w:rPr>
              <w:t>Chlorophyt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026B28" w14:textId="77777777" w:rsidR="00673052" w:rsidRDefault="0067305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D5A4A4" w14:textId="77777777" w:rsidR="00673052" w:rsidRDefault="006730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19E984" w14:textId="77777777" w:rsidR="00673052" w:rsidRDefault="006730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14:ligatures w14:val="none"/>
              </w:rPr>
            </w:pPr>
          </w:p>
        </w:tc>
      </w:tr>
      <w:tr w:rsidR="00673052" w14:paraId="2FE9A59E" w14:textId="77777777">
        <w:trPr>
          <w:trHeight w:val="27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62B5C5" w14:textId="77777777" w:rsidR="00673052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14:ligatures w14:val="none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14:ligatures w14:val="none"/>
              </w:rPr>
              <w:t>Ankistrodesmus</w:t>
            </w:r>
            <w:proofErr w:type="spellEnd"/>
            <w:r w:rsidRPr="00CC395C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14:ligatures w14:val="none"/>
              </w:rPr>
              <w:t xml:space="preserve"> </w:t>
            </w:r>
            <w:proofErr w:type="spellStart"/>
            <w:r w:rsidRPr="00CC395C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14:ligatures w14:val="none"/>
              </w:rPr>
              <w:t>ac</w:t>
            </w: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14:ligatures w14:val="none"/>
              </w:rPr>
              <w:t>icularis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14:ligatures w14:val="none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 xml:space="preserve">(Braun) 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Korschikoff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E3EA02" w14:textId="77777777" w:rsidR="00673052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.15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953C56" w14:textId="77777777" w:rsidR="00673052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.51%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389644" w14:textId="77777777" w:rsidR="00673052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5.89%</w:t>
            </w:r>
          </w:p>
        </w:tc>
      </w:tr>
      <w:tr w:rsidR="00673052" w14:paraId="0D4CD964" w14:textId="77777777">
        <w:trPr>
          <w:trHeight w:val="27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835BFE" w14:textId="77777777" w:rsidR="00673052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14:ligatures w14:val="none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14:ligatures w14:val="none"/>
              </w:rPr>
              <w:t>Ankistrodesmus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14:ligatures w14:val="none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14:ligatures w14:val="none"/>
              </w:rPr>
              <w:t>angustus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14:ligatures w14:val="none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Bernar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6CDE97" w14:textId="77777777" w:rsidR="00673052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63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A40CFD" w14:textId="77777777" w:rsidR="00673052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93205A" w14:textId="77777777" w:rsidR="00673052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7.43%</w:t>
            </w:r>
          </w:p>
        </w:tc>
      </w:tr>
      <w:tr w:rsidR="00673052" w14:paraId="0963233C" w14:textId="77777777">
        <w:trPr>
          <w:trHeight w:val="27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3C89BF" w14:textId="77777777" w:rsidR="00673052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Closteriu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7D5BF9" w14:textId="77777777" w:rsidR="00673052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32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3E3566" w14:textId="77777777" w:rsidR="00673052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44%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937101" w14:textId="77777777" w:rsidR="00673052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17%</w:t>
            </w:r>
          </w:p>
        </w:tc>
      </w:tr>
      <w:tr w:rsidR="00673052" w14:paraId="1E8A34A5" w14:textId="77777777">
        <w:trPr>
          <w:trHeight w:val="27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4B6F8B" w14:textId="77777777" w:rsidR="00673052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Cosmarium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02EA8E" w14:textId="77777777" w:rsidR="00673052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ED393C" w14:textId="77777777" w:rsidR="00673052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B958A2" w14:textId="77777777" w:rsidR="00673052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35%</w:t>
            </w:r>
          </w:p>
        </w:tc>
      </w:tr>
      <w:tr w:rsidR="00673052" w14:paraId="36868F41" w14:textId="77777777">
        <w:trPr>
          <w:trHeight w:val="27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1256BD" w14:textId="77777777" w:rsidR="00673052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Mougeoti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965E5C" w14:textId="77777777" w:rsidR="00673052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25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AED720" w14:textId="77777777" w:rsidR="00673052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7FA916" w14:textId="77777777" w:rsidR="00673052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-</w:t>
            </w:r>
          </w:p>
        </w:tc>
      </w:tr>
      <w:tr w:rsidR="00673052" w14:paraId="473653AD" w14:textId="77777777">
        <w:trPr>
          <w:trHeight w:val="27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32776B" w14:textId="77777777" w:rsidR="00673052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Pediastru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1C36AA" w14:textId="77777777" w:rsidR="00673052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.03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69D5BA" w14:textId="77777777" w:rsidR="00673052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38FC5E" w14:textId="77777777" w:rsidR="00673052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-</w:t>
            </w:r>
          </w:p>
        </w:tc>
      </w:tr>
      <w:tr w:rsidR="00673052" w14:paraId="29E7EE90" w14:textId="77777777">
        <w:trPr>
          <w:trHeight w:val="27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34F02A" w14:textId="77777777" w:rsidR="00673052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14:ligatures w14:val="none"/>
              </w:rPr>
              <w:t>Pediastrum duplex</w:t>
            </w:r>
            <w:r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 xml:space="preserve"> Meye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EE2658" w14:textId="77777777" w:rsidR="00673052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.03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41C273" w14:textId="77777777" w:rsidR="00673052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.51%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CDB6BA" w14:textId="77777777" w:rsidR="00673052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.76%</w:t>
            </w:r>
          </w:p>
        </w:tc>
      </w:tr>
      <w:tr w:rsidR="00673052" w14:paraId="60FC3F4D" w14:textId="77777777">
        <w:trPr>
          <w:trHeight w:val="27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B7E0DB" w14:textId="77777777" w:rsidR="00673052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14:ligatures w14:val="none"/>
              </w:rPr>
              <w:t xml:space="preserve">Scenedesmus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14:ligatures w14:val="none"/>
              </w:rPr>
              <w:t>bijuga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14:ligatures w14:val="none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 xml:space="preserve">(Turpin) 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Lagerheim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3A0388" w14:textId="77777777" w:rsidR="00673052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89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A6474E" w14:textId="77777777" w:rsidR="00673052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66%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0A5F71" w14:textId="77777777" w:rsidR="00673052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86%</w:t>
            </w:r>
          </w:p>
        </w:tc>
      </w:tr>
      <w:tr w:rsidR="00673052" w14:paraId="6485BECC" w14:textId="77777777">
        <w:trPr>
          <w:trHeight w:val="27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15513A" w14:textId="77777777" w:rsidR="00673052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14:ligatures w14:val="none"/>
              </w:rPr>
              <w:t xml:space="preserve">Scenedesmus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14:ligatures w14:val="none"/>
              </w:rPr>
              <w:t>dimorphus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14:ligatures w14:val="none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 xml:space="preserve">(Turpin) 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Kützing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D9F941" w14:textId="77777777" w:rsidR="00673052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63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3C34FC" w14:textId="77777777" w:rsidR="00673052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7.68%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C9A9D9" w14:textId="77777777" w:rsidR="00673052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7.69%</w:t>
            </w:r>
          </w:p>
        </w:tc>
      </w:tr>
      <w:tr w:rsidR="00673052" w14:paraId="71D56E51" w14:textId="77777777">
        <w:trPr>
          <w:trHeight w:val="27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F5978F" w14:textId="77777777" w:rsidR="00673052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14:ligatures w14:val="none"/>
              </w:rPr>
              <w:t xml:space="preserve">Scenedesmus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14:ligatures w14:val="none"/>
              </w:rPr>
              <w:t>quadricauda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14:ligatures w14:val="none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 xml:space="preserve">(Turpin) 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Brébisso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C44807" w14:textId="77777777" w:rsidR="00673052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25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0C10C7" w14:textId="77777777" w:rsidR="00673052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6.59%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EC9323" w14:textId="77777777" w:rsidR="00673052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.59%</w:t>
            </w:r>
          </w:p>
        </w:tc>
      </w:tr>
      <w:tr w:rsidR="00673052" w14:paraId="3E5336FC" w14:textId="77777777">
        <w:trPr>
          <w:trHeight w:val="27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F61A01" w14:textId="77777777" w:rsidR="00673052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14:ligatures w14:val="none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14:ligatures w14:val="none"/>
              </w:rPr>
              <w:t>Sphaerocystis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14:ligatures w14:val="none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14:ligatures w14:val="none"/>
              </w:rPr>
              <w:t>schroeteri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14:ligatures w14:val="none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Chodat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506684" w14:textId="77777777" w:rsidR="00673052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799ABD" w14:textId="77777777" w:rsidR="00673052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44%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3214C3" w14:textId="77777777" w:rsidR="00673052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35%</w:t>
            </w:r>
          </w:p>
        </w:tc>
      </w:tr>
      <w:tr w:rsidR="00673052" w14:paraId="3B766EAB" w14:textId="77777777">
        <w:trPr>
          <w:trHeight w:val="27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713997" w14:textId="685303C2" w:rsidR="00673052" w:rsidRDefault="0007111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14:ligatures w14:val="none"/>
              </w:rPr>
            </w:pPr>
            <w:proofErr w:type="spellStart"/>
            <w:r w:rsidRPr="00071111">
              <w:rPr>
                <w:rFonts w:eastAsia="等线" w:cs="Times New Roman" w:hint="eastAsia"/>
                <w:i/>
                <w:iCs/>
                <w:kern w:val="0"/>
                <w:szCs w:val="21"/>
              </w:rPr>
              <w:t>S</w:t>
            </w:r>
            <w:r w:rsidRPr="00071111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piroggr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BB19BE" w14:textId="77777777" w:rsidR="00673052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6.33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D7573A" w14:textId="77777777" w:rsidR="00673052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3A37AC" w14:textId="77777777" w:rsidR="00673052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-</w:t>
            </w:r>
          </w:p>
        </w:tc>
      </w:tr>
      <w:tr w:rsidR="00673052" w14:paraId="1B90F09C" w14:textId="77777777">
        <w:trPr>
          <w:trHeight w:val="27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805DE7" w14:textId="77777777" w:rsidR="00673052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Tetraedro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9F4135" w14:textId="77777777" w:rsidR="00673052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38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95635F" w14:textId="77777777" w:rsidR="00673052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121A8A" w14:textId="77777777" w:rsidR="00673052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35%</w:t>
            </w:r>
          </w:p>
        </w:tc>
      </w:tr>
      <w:tr w:rsidR="00673052" w14:paraId="20759139" w14:textId="77777777">
        <w:trPr>
          <w:trHeight w:val="27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6B474C" w14:textId="77777777" w:rsidR="00673052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lastRenderedPageBreak/>
              <w:t>Ulothrix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9AF20C" w14:textId="77777777" w:rsidR="00673052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5.70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447C1E" w14:textId="77777777" w:rsidR="00673052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.29%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5A68DC" w14:textId="77777777" w:rsidR="00673052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-</w:t>
            </w:r>
          </w:p>
        </w:tc>
      </w:tr>
      <w:tr w:rsidR="00673052" w14:paraId="0F26B733" w14:textId="77777777">
        <w:trPr>
          <w:trHeight w:val="27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50EE41" w14:textId="77777777" w:rsidR="00673052" w:rsidRDefault="006730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D11672" w14:textId="77777777" w:rsidR="00673052" w:rsidRDefault="00673052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56DD4B" w14:textId="77777777" w:rsidR="00673052" w:rsidRDefault="006730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7463D4" w14:textId="77777777" w:rsidR="00673052" w:rsidRDefault="006730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14:ligatures w14:val="none"/>
              </w:rPr>
            </w:pPr>
          </w:p>
        </w:tc>
      </w:tr>
      <w:tr w:rsidR="00673052" w14:paraId="09C0B1FE" w14:textId="77777777">
        <w:trPr>
          <w:trHeight w:val="27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4EEAAE" w14:textId="77777777" w:rsidR="00673052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14:ligatures w14:val="none"/>
              </w:rPr>
              <w:t>Cyanobacter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8DF62A" w14:textId="77777777" w:rsidR="00673052" w:rsidRDefault="0067305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29AB1C" w14:textId="77777777" w:rsidR="00673052" w:rsidRDefault="006730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9622C5" w14:textId="77777777" w:rsidR="00673052" w:rsidRDefault="006730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14:ligatures w14:val="none"/>
              </w:rPr>
            </w:pPr>
          </w:p>
        </w:tc>
      </w:tr>
      <w:tr w:rsidR="00673052" w14:paraId="5A16FA6C" w14:textId="77777777">
        <w:trPr>
          <w:trHeight w:val="27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790942" w14:textId="77777777" w:rsidR="00673052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Lyngby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64F45A" w14:textId="77777777" w:rsidR="00673052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6.47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FF1690" w14:textId="77777777" w:rsidR="00673052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9.88%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113B26" w14:textId="77777777" w:rsidR="00673052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-</w:t>
            </w:r>
          </w:p>
        </w:tc>
      </w:tr>
      <w:tr w:rsidR="00673052" w14:paraId="7F88A951" w14:textId="77777777">
        <w:trPr>
          <w:trHeight w:val="27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91D501" w14:textId="77777777" w:rsidR="00673052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Planktolyngby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A5640C" w14:textId="77777777" w:rsidR="00673052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7.60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FC14A7" w14:textId="77777777" w:rsidR="00673052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6.59%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B0FA8B" w14:textId="77777777" w:rsidR="00673052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6.41%</w:t>
            </w:r>
          </w:p>
        </w:tc>
      </w:tr>
      <w:tr w:rsidR="00673052" w14:paraId="007CE164" w14:textId="77777777">
        <w:trPr>
          <w:trHeight w:val="270"/>
        </w:trPr>
        <w:tc>
          <w:tcPr>
            <w:tcW w:w="38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8D48E53" w14:textId="77777777" w:rsidR="00673052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Oscillatori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4D64D068" w14:textId="77777777" w:rsidR="00673052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2F9BFFD9" w14:textId="77777777" w:rsidR="00673052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5.49%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0EB2E80D" w14:textId="77777777" w:rsidR="00673052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.45%</w:t>
            </w:r>
          </w:p>
        </w:tc>
      </w:tr>
      <w:bookmarkEnd w:id="2"/>
    </w:tbl>
    <w:p w14:paraId="51DF6250" w14:textId="77777777" w:rsidR="00673052" w:rsidRDefault="00673052">
      <w:pPr>
        <w:rPr>
          <w:rFonts w:ascii="TimesNewRomanPSMT" w:hAnsi="TimesNewRomanPSMT" w:hint="eastAsia"/>
          <w:color w:val="000000"/>
        </w:rPr>
      </w:pPr>
    </w:p>
    <w:p w14:paraId="01CB7E9E" w14:textId="77777777" w:rsidR="00673052" w:rsidRDefault="00000000">
      <w:pPr>
        <w:widowControl/>
        <w:jc w:val="left"/>
        <w:rPr>
          <w:rFonts w:ascii="TimesNewRomanPSMT" w:hAnsi="TimesNewRomanPSMT" w:hint="eastAsia"/>
          <w:color w:val="000000"/>
        </w:rPr>
      </w:pPr>
      <w:r>
        <w:rPr>
          <w:rFonts w:hint="eastAsia"/>
        </w:rPr>
        <w:br w:type="page"/>
      </w:r>
    </w:p>
    <w:p w14:paraId="76C53362" w14:textId="77777777" w:rsidR="00673052" w:rsidRDefault="00000000">
      <w:pPr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hAnsi="Times New Roman" w:cs="Times New Roman"/>
          <w:b/>
          <w:bCs/>
          <w:sz w:val="22"/>
          <w:szCs w:val="24"/>
        </w:rPr>
        <w:lastRenderedPageBreak/>
        <w:t>Table S</w:t>
      </w:r>
      <w:r>
        <w:rPr>
          <w:rFonts w:ascii="Times New Roman" w:hAnsi="Times New Roman" w:cs="Times New Roman" w:hint="eastAsia"/>
          <w:b/>
          <w:bCs/>
          <w:sz w:val="22"/>
          <w:szCs w:val="24"/>
        </w:rPr>
        <w:t xml:space="preserve">3 </w:t>
      </w:r>
      <w:r>
        <w:rPr>
          <w:rFonts w:ascii="Times New Roman" w:hAnsi="Times New Roman" w:cs="Times New Roman"/>
          <w:sz w:val="22"/>
          <w:szCs w:val="24"/>
        </w:rPr>
        <w:t xml:space="preserve">Lipid metabolism </w:t>
      </w:r>
      <w:r>
        <w:rPr>
          <w:rFonts w:ascii="Times New Roman" w:hAnsi="Times New Roman" w:cs="Times New Roman" w:hint="eastAsia"/>
          <w:sz w:val="22"/>
          <w:szCs w:val="24"/>
        </w:rPr>
        <w:t xml:space="preserve">in </w:t>
      </w:r>
      <w:r>
        <w:rPr>
          <w:rFonts w:ascii="Times New Roman" w:hAnsi="Times New Roman" w:cs="Times New Roman"/>
          <w:sz w:val="22"/>
          <w:szCs w:val="24"/>
        </w:rPr>
        <w:t xml:space="preserve">KEGG analysis of </w:t>
      </w:r>
      <w:r>
        <w:rPr>
          <w:rFonts w:ascii="Times New Roman" w:hAnsi="Times New Roman" w:cs="Times New Roman" w:hint="eastAsia"/>
          <w:sz w:val="22"/>
          <w:szCs w:val="24"/>
        </w:rPr>
        <w:t>differentially expressed genes (DEGs) in periphyton on rocks</w:t>
      </w:r>
      <w:r>
        <w:rPr>
          <w:rFonts w:ascii="Times New Roman" w:hAnsi="Times New Roman" w:cs="Times New Roman"/>
          <w:sz w:val="22"/>
          <w:szCs w:val="24"/>
        </w:rPr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061"/>
        <w:gridCol w:w="3119"/>
        <w:gridCol w:w="974"/>
        <w:gridCol w:w="974"/>
        <w:gridCol w:w="1087"/>
        <w:gridCol w:w="1091"/>
      </w:tblGrid>
      <w:tr w:rsidR="00673052" w14:paraId="0F9028A0" w14:textId="77777777">
        <w:trPr>
          <w:trHeight w:val="330"/>
        </w:trPr>
        <w:tc>
          <w:tcPr>
            <w:tcW w:w="106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6513B75" w14:textId="77777777" w:rsidR="00673052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ko</w:t>
            </w:r>
          </w:p>
        </w:tc>
        <w:tc>
          <w:tcPr>
            <w:tcW w:w="311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5629D7D" w14:textId="77777777" w:rsidR="00673052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Description </w:t>
            </w:r>
          </w:p>
        </w:tc>
        <w:tc>
          <w:tcPr>
            <w:tcW w:w="97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340C822" w14:textId="77777777" w:rsidR="0067305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up numbers</w:t>
            </w:r>
          </w:p>
        </w:tc>
        <w:tc>
          <w:tcPr>
            <w:tcW w:w="97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74AA6C7" w14:textId="77777777" w:rsidR="0067305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own numbers</w:t>
            </w:r>
          </w:p>
        </w:tc>
        <w:tc>
          <w:tcPr>
            <w:tcW w:w="108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5ED05C0" w14:textId="77777777" w:rsidR="00673052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value</w:t>
            </w:r>
          </w:p>
        </w:tc>
        <w:tc>
          <w:tcPr>
            <w:tcW w:w="109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10247FA" w14:textId="77777777" w:rsidR="00673052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adjust</w:t>
            </w:r>
          </w:p>
        </w:tc>
      </w:tr>
      <w:tr w:rsidR="00673052" w14:paraId="386654D6" w14:textId="77777777">
        <w:trPr>
          <w:trHeight w:val="315"/>
        </w:trPr>
        <w:tc>
          <w:tcPr>
            <w:tcW w:w="106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8733DB2" w14:textId="77777777" w:rsidR="00673052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ko00592</w:t>
            </w:r>
          </w:p>
        </w:tc>
        <w:tc>
          <w:tcPr>
            <w:tcW w:w="311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298A6" w14:textId="77777777" w:rsidR="00673052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lpha-Linolenic acid metabolism</w:t>
            </w:r>
          </w:p>
        </w:tc>
        <w:tc>
          <w:tcPr>
            <w:tcW w:w="97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700FB" w14:textId="77777777" w:rsidR="0067305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8</w:t>
            </w:r>
          </w:p>
        </w:tc>
        <w:tc>
          <w:tcPr>
            <w:tcW w:w="97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D6D81" w14:textId="77777777" w:rsidR="0067305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EE347" w14:textId="77777777" w:rsidR="00673052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.65E-10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1E68B" w14:textId="77777777" w:rsidR="00673052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8.21E-09</w:t>
            </w:r>
          </w:p>
        </w:tc>
      </w:tr>
      <w:tr w:rsidR="00673052" w14:paraId="4F210CA0" w14:textId="77777777">
        <w:trPr>
          <w:trHeight w:val="315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176C6" w14:textId="77777777" w:rsidR="00673052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ko00061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66C63" w14:textId="77777777" w:rsidR="00673052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Fatty acid biosynthesis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8DF5E" w14:textId="77777777" w:rsidR="0067305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DE4FB" w14:textId="77777777" w:rsidR="0067305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9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61DC5" w14:textId="77777777" w:rsidR="00673052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93E-05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0C4F6" w14:textId="77777777" w:rsidR="00673052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.62E-04</w:t>
            </w:r>
          </w:p>
        </w:tc>
      </w:tr>
      <w:tr w:rsidR="00673052" w14:paraId="5D081775" w14:textId="77777777">
        <w:trPr>
          <w:trHeight w:val="315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E283F" w14:textId="77777777" w:rsidR="00673052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ko00071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AD5B9" w14:textId="77777777" w:rsidR="00673052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Fatty acid degradation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5F612" w14:textId="77777777" w:rsidR="0067305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7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DDE89" w14:textId="77777777" w:rsidR="0067305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9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F3158" w14:textId="77777777" w:rsidR="00673052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.52E-05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4D550" w14:textId="77777777" w:rsidR="00673052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.21E-04</w:t>
            </w:r>
          </w:p>
        </w:tc>
      </w:tr>
      <w:tr w:rsidR="00673052" w14:paraId="547BE3EE" w14:textId="77777777">
        <w:trPr>
          <w:trHeight w:val="315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8C298" w14:textId="77777777" w:rsidR="00673052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ko00100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DF898" w14:textId="77777777" w:rsidR="00673052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teroid biosynthesis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69B9C" w14:textId="77777777" w:rsidR="0067305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C98F3" w14:textId="77777777" w:rsidR="0067305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45D9F" w14:textId="77777777" w:rsidR="00673052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67E-04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87135" w14:textId="77777777" w:rsidR="00673052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69E-03</w:t>
            </w:r>
          </w:p>
        </w:tc>
      </w:tr>
      <w:tr w:rsidR="00673052" w14:paraId="3AE78186" w14:textId="77777777">
        <w:trPr>
          <w:trHeight w:val="315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40DF5" w14:textId="77777777" w:rsidR="00673052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ko00564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84A71" w14:textId="77777777" w:rsidR="00673052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lycerophospholipid metabolism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CB41C" w14:textId="77777777" w:rsidR="0067305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8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64E98" w14:textId="77777777" w:rsidR="0067305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7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1EE72" w14:textId="77777777" w:rsidR="00673052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7.78E-04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551FF" w14:textId="77777777" w:rsidR="00673052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6.89E-03</w:t>
            </w:r>
          </w:p>
        </w:tc>
      </w:tr>
      <w:tr w:rsidR="00673052" w14:paraId="3AF49856" w14:textId="77777777">
        <w:trPr>
          <w:trHeight w:val="315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0BC02" w14:textId="77777777" w:rsidR="00673052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ko01040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979C2" w14:textId="77777777" w:rsidR="00673052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Biosynthesis of unsaturated fatty acids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0E9EF" w14:textId="77777777" w:rsidR="0067305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B433A" w14:textId="77777777" w:rsidR="0067305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9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ED3E5" w14:textId="77777777" w:rsidR="00673052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5.11E-03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3F180" w14:textId="77777777" w:rsidR="00673052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.76E-02</w:t>
            </w:r>
          </w:p>
        </w:tc>
      </w:tr>
      <w:tr w:rsidR="00673052" w14:paraId="7F094B8A" w14:textId="77777777">
        <w:trPr>
          <w:trHeight w:val="315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4F71A" w14:textId="77777777" w:rsidR="00673052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ko00062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894D0" w14:textId="77777777" w:rsidR="00673052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Fatty acid elongation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1A669" w14:textId="77777777" w:rsidR="0067305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9E27C" w14:textId="77777777" w:rsidR="0067305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3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28ECD" w14:textId="77777777" w:rsidR="00673052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7.58E-03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D53EB" w14:textId="77777777" w:rsidR="00673052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5.22E-02</w:t>
            </w:r>
          </w:p>
        </w:tc>
      </w:tr>
      <w:tr w:rsidR="00673052" w14:paraId="04D6BA00" w14:textId="77777777">
        <w:trPr>
          <w:trHeight w:val="315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3DFED" w14:textId="77777777" w:rsidR="00673052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ko00073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24511" w14:textId="77777777" w:rsidR="00673052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Cutin,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uberine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and wax biosynthesis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058F8" w14:textId="77777777" w:rsidR="0067305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1F9FB" w14:textId="77777777" w:rsidR="0067305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9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014DC" w14:textId="77777777" w:rsidR="00673052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.07E-02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D0D5E" w14:textId="77777777" w:rsidR="00673052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23E-01</w:t>
            </w:r>
          </w:p>
        </w:tc>
      </w:tr>
      <w:tr w:rsidR="00673052" w14:paraId="1364C2E9" w14:textId="77777777">
        <w:trPr>
          <w:trHeight w:val="315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A463A" w14:textId="77777777" w:rsidR="00673052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ko00600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4E9B2" w14:textId="77777777" w:rsidR="00673052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phingolipid metabolism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64E92" w14:textId="77777777" w:rsidR="0067305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10916" w14:textId="77777777" w:rsidR="0067305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666DC" w14:textId="77777777" w:rsidR="00673052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.09E-0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4E5E9" w14:textId="77777777" w:rsidR="00673052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7.67E-01</w:t>
            </w:r>
          </w:p>
        </w:tc>
      </w:tr>
      <w:tr w:rsidR="00673052" w14:paraId="48A4A17C" w14:textId="77777777">
        <w:trPr>
          <w:trHeight w:val="315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61F04" w14:textId="77777777" w:rsidR="00673052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ko00590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0A309" w14:textId="77777777" w:rsidR="00673052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rachidonic acid metabolism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B6E29" w14:textId="77777777" w:rsidR="0067305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DBEDD" w14:textId="77777777" w:rsidR="0067305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9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FDEF4" w14:textId="77777777" w:rsidR="00673052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.63E-0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91918" w14:textId="77777777" w:rsidR="00673052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9.19E-01</w:t>
            </w:r>
          </w:p>
        </w:tc>
      </w:tr>
      <w:tr w:rsidR="00673052" w14:paraId="3D94FBE6" w14:textId="77777777">
        <w:trPr>
          <w:trHeight w:val="315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3DDDF" w14:textId="77777777" w:rsidR="00673052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ko00561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3AD52" w14:textId="77777777" w:rsidR="00673052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lycerolipid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metabolism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CFFA0" w14:textId="77777777" w:rsidR="0067305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778FD" w14:textId="77777777" w:rsidR="0067305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2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94FE9" w14:textId="77777777" w:rsidR="00673052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.81E-0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B7ADB" w14:textId="77777777" w:rsidR="00673052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9.54E-01</w:t>
            </w:r>
          </w:p>
        </w:tc>
      </w:tr>
      <w:tr w:rsidR="00673052" w14:paraId="0D21EE50" w14:textId="77777777">
        <w:trPr>
          <w:trHeight w:val="147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08651" w14:textId="77777777" w:rsidR="00673052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ko00591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D8A26" w14:textId="77777777" w:rsidR="00673052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Linoleic acid metabolism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99A89" w14:textId="77777777" w:rsidR="0067305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A6597" w14:textId="77777777" w:rsidR="0067305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83A4E" w14:textId="77777777" w:rsidR="00673052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.74E-0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1A41F" w14:textId="77777777" w:rsidR="00673052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</w:tr>
      <w:tr w:rsidR="00673052" w14:paraId="31901B4C" w14:textId="77777777">
        <w:trPr>
          <w:trHeight w:val="315"/>
        </w:trPr>
        <w:tc>
          <w:tcPr>
            <w:tcW w:w="1061" w:type="dxa"/>
            <w:tcBorders>
              <w:top w:val="nil"/>
              <w:left w:val="nil"/>
              <w:right w:val="nil"/>
            </w:tcBorders>
            <w:vAlign w:val="center"/>
          </w:tcPr>
          <w:p w14:paraId="69C03D9D" w14:textId="77777777" w:rsidR="00673052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ko00121</w:t>
            </w:r>
          </w:p>
        </w:tc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F08A5FA" w14:textId="77777777" w:rsidR="00673052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econdary bile acid biosynthesis</w:t>
            </w:r>
          </w:p>
        </w:tc>
        <w:tc>
          <w:tcPr>
            <w:tcW w:w="9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9D4178C" w14:textId="77777777" w:rsidR="0067305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9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984AC0" w14:textId="77777777" w:rsidR="0067305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0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5786903" w14:textId="77777777" w:rsidR="00673052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4.08E-01</w:t>
            </w:r>
          </w:p>
        </w:tc>
        <w:tc>
          <w:tcPr>
            <w:tcW w:w="10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76179F2" w14:textId="77777777" w:rsidR="00673052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</w:tr>
      <w:tr w:rsidR="00673052" w14:paraId="12EE86B3" w14:textId="77777777">
        <w:trPr>
          <w:trHeight w:val="315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3F90C" w14:textId="77777777" w:rsidR="00673052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ko00120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5EAF1" w14:textId="77777777" w:rsidR="00673052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rimary bile acid biosynthesis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3187C" w14:textId="77777777" w:rsidR="0067305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F38DE" w14:textId="77777777" w:rsidR="0067305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5851A" w14:textId="77777777" w:rsidR="00673052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5.18E-0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FF1DD" w14:textId="77777777" w:rsidR="00673052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</w:tr>
      <w:tr w:rsidR="00673052" w14:paraId="5ADF286A" w14:textId="77777777">
        <w:trPr>
          <w:trHeight w:val="315"/>
        </w:trPr>
        <w:tc>
          <w:tcPr>
            <w:tcW w:w="106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3B24B94" w14:textId="77777777" w:rsidR="00673052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ko00565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A0A62B4" w14:textId="77777777" w:rsidR="00673052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Ether lipid metabolism</w:t>
            </w:r>
          </w:p>
        </w:tc>
        <w:tc>
          <w:tcPr>
            <w:tcW w:w="97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B79697D" w14:textId="77777777" w:rsidR="0067305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1</w:t>
            </w:r>
          </w:p>
        </w:tc>
        <w:tc>
          <w:tcPr>
            <w:tcW w:w="97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BD08892" w14:textId="77777777" w:rsidR="0067305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0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A1430AB" w14:textId="77777777" w:rsidR="00673052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5.32E-01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39BCB9E" w14:textId="77777777" w:rsidR="00673052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</w:tr>
    </w:tbl>
    <w:p w14:paraId="3E1E574E" w14:textId="77777777" w:rsidR="00673052" w:rsidRDefault="00673052">
      <w:pPr>
        <w:rPr>
          <w:rFonts w:ascii="Times New Roman" w:hAnsi="Times New Roman" w:cs="Times New Roman"/>
          <w:b/>
          <w:bCs/>
        </w:rPr>
      </w:pPr>
    </w:p>
    <w:p w14:paraId="2D081B49" w14:textId="77777777" w:rsidR="00673052" w:rsidRDefault="00000000">
      <w:pPr>
        <w:widowControl/>
        <w:jc w:val="left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2B0B9218" w14:textId="77777777" w:rsidR="00673052" w:rsidRDefault="00000000">
      <w:pPr>
        <w:rPr>
          <w:rFonts w:ascii="Times New Roman" w:eastAsia="等线" w:hAnsi="Times New Roman" w:cs="Times New Roman"/>
          <w:color w:val="000000"/>
          <w:kern w:val="0"/>
          <w:sz w:val="22"/>
          <w14:ligatures w14:val="none"/>
        </w:rPr>
      </w:pPr>
      <w:r>
        <w:rPr>
          <w:rFonts w:ascii="Times New Roman" w:hAnsi="Times New Roman" w:cs="Times New Roman"/>
          <w:b/>
          <w:bCs/>
          <w:sz w:val="22"/>
        </w:rPr>
        <w:lastRenderedPageBreak/>
        <w:t>Table S</w:t>
      </w:r>
      <w:r>
        <w:rPr>
          <w:rFonts w:ascii="Times New Roman" w:hAnsi="Times New Roman" w:cs="Times New Roman" w:hint="eastAsia"/>
          <w:b/>
          <w:bCs/>
          <w:sz w:val="22"/>
        </w:rPr>
        <w:t>4</w:t>
      </w:r>
      <w:r>
        <w:rPr>
          <w:rFonts w:ascii="Times New Roman" w:hAnsi="Times New Roman" w:cs="Times New Roman"/>
          <w:b/>
          <w:bCs/>
          <w:sz w:val="22"/>
        </w:rPr>
        <w:t xml:space="preserve"> </w:t>
      </w:r>
      <w:bookmarkStart w:id="3" w:name="_Hlk161389324"/>
      <w:r>
        <w:rPr>
          <w:rFonts w:ascii="Times New Roman" w:eastAsia="宋体" w:hAnsi="Times New Roman" w:cs="Times New Roman" w:hint="eastAsia"/>
          <w:color w:val="000000"/>
          <w:kern w:val="0"/>
          <w:sz w:val="22"/>
          <w14:ligatures w14:val="none"/>
        </w:rPr>
        <w:t>D</w:t>
      </w:r>
      <w:r>
        <w:rPr>
          <w:rFonts w:ascii="Times New Roman" w:eastAsia="宋体" w:hAnsi="Times New Roman" w:cs="Times New Roman"/>
          <w:color w:val="000000"/>
          <w:kern w:val="0"/>
          <w:sz w:val="22"/>
          <w14:ligatures w14:val="none"/>
        </w:rPr>
        <w:t>ifferentially expressed genes</w:t>
      </w:r>
      <w:r>
        <w:rPr>
          <w:rFonts w:ascii="Times New Roman" w:eastAsia="宋体" w:hAnsi="Times New Roman" w:cs="Times New Roman" w:hint="eastAsia"/>
          <w:color w:val="000000"/>
          <w:kern w:val="0"/>
          <w:sz w:val="22"/>
          <w14:ligatures w14:val="none"/>
        </w:rPr>
        <w:t xml:space="preserve"> (DEGs)</w:t>
      </w:r>
      <w:r>
        <w:rPr>
          <w:rFonts w:ascii="Times New Roman" w:eastAsia="宋体" w:hAnsi="Times New Roman" w:cs="Times New Roman"/>
          <w:color w:val="000000"/>
          <w:kern w:val="0"/>
          <w:sz w:val="22"/>
          <w14:ligatures w14:val="none"/>
        </w:rPr>
        <w:t xml:space="preserve"> involved in fatty acid metabolism and </w:t>
      </w:r>
      <w:r>
        <w:rPr>
          <w:rFonts w:ascii="Times New Roman" w:eastAsia="宋体" w:hAnsi="Times New Roman" w:cs="Times New Roman" w:hint="eastAsia"/>
          <w:color w:val="000000"/>
          <w:kern w:val="0"/>
          <w:sz w:val="22"/>
          <w14:ligatures w14:val="none"/>
        </w:rPr>
        <w:t>photosynthesis</w:t>
      </w:r>
      <w:r>
        <w:rPr>
          <w:rFonts w:ascii="Times New Roman" w:eastAsia="宋体" w:hAnsi="Times New Roman" w:cs="Times New Roman"/>
          <w:color w:val="000000"/>
          <w:kern w:val="0"/>
          <w:sz w:val="22"/>
          <w14:ligatures w14:val="none"/>
        </w:rPr>
        <w:t xml:space="preserve"> in </w:t>
      </w:r>
      <w:r>
        <w:rPr>
          <w:rFonts w:ascii="Times New Roman" w:eastAsia="宋体" w:hAnsi="Times New Roman" w:cs="Times New Roman" w:hint="eastAsia"/>
          <w:color w:val="000000"/>
          <w:kern w:val="0"/>
          <w:sz w:val="22"/>
          <w14:ligatures w14:val="none"/>
        </w:rPr>
        <w:t>p</w:t>
      </w:r>
      <w:r>
        <w:rPr>
          <w:rFonts w:ascii="Times New Roman" w:eastAsia="宋体" w:hAnsi="Times New Roman" w:cs="Times New Roman"/>
          <w:color w:val="000000"/>
          <w:kern w:val="0"/>
          <w:sz w:val="22"/>
          <w14:ligatures w14:val="none"/>
        </w:rPr>
        <w:t>eriphyton</w:t>
      </w:r>
      <w:r>
        <w:rPr>
          <w:rFonts w:ascii="Times New Roman" w:eastAsia="宋体" w:hAnsi="Times New Roman" w:cs="Times New Roman" w:hint="eastAsia"/>
          <w:color w:val="000000"/>
          <w:kern w:val="0"/>
          <w:sz w:val="22"/>
          <w14:ligatures w14:val="none"/>
        </w:rPr>
        <w:t xml:space="preserve"> on rocks</w:t>
      </w:r>
      <w:r>
        <w:rPr>
          <w:rFonts w:ascii="Times New Roman" w:eastAsia="宋体" w:hAnsi="Times New Roman" w:cs="Times New Roman"/>
          <w:color w:val="000000"/>
          <w:kern w:val="0"/>
          <w:sz w:val="22"/>
          <w14:ligatures w14:val="none"/>
        </w:rPr>
        <w:t>.</w:t>
      </w:r>
      <w:bookmarkEnd w:id="3"/>
      <w:r>
        <w:rPr>
          <w:rFonts w:ascii="Times New Roman" w:eastAsia="宋体" w:hAnsi="Times New Roman" w:cs="Times New Roman" w:hint="eastAsia"/>
          <w:color w:val="000000"/>
          <w:kern w:val="0"/>
          <w:sz w:val="22"/>
          <w14:ligatures w14:val="none"/>
        </w:rPr>
        <w:t xml:space="preserve"> </w:t>
      </w:r>
      <w:r>
        <w:rPr>
          <w:rFonts w:ascii="Times New Roman" w:hAnsi="Times New Roman" w:cs="Times New Roman"/>
          <w:color w:val="05073B"/>
          <w:sz w:val="22"/>
        </w:rPr>
        <w:t>A</w:t>
      </w:r>
      <w:r>
        <w:rPr>
          <w:rFonts w:ascii="Times New Roman" w:hAnsi="Times New Roman" w:cs="Times New Roman" w:hint="eastAsia"/>
          <w:color w:val="05073B"/>
          <w:sz w:val="22"/>
        </w:rPr>
        <w:t>,</w:t>
      </w:r>
      <w:r>
        <w:rPr>
          <w:rFonts w:ascii="Times New Roman" w:hAnsi="Times New Roman" w:cs="Times New Roman"/>
          <w:color w:val="05073B"/>
          <w:sz w:val="22"/>
        </w:rPr>
        <w:t xml:space="preserve"> ambient; W</w:t>
      </w:r>
      <w:r>
        <w:rPr>
          <w:rFonts w:ascii="Times New Roman" w:hAnsi="Times New Roman" w:cs="Times New Roman" w:hint="eastAsia"/>
          <w:color w:val="05073B"/>
          <w:sz w:val="22"/>
        </w:rPr>
        <w:t>,</w:t>
      </w:r>
      <w:r>
        <w:rPr>
          <w:rFonts w:ascii="Times New Roman" w:hAnsi="Times New Roman" w:cs="Times New Roman"/>
          <w:color w:val="05073B"/>
          <w:sz w:val="22"/>
        </w:rPr>
        <w:t xml:space="preserve"> warmed</w:t>
      </w:r>
      <w:r>
        <w:rPr>
          <w:rFonts w:ascii="Times New Roman" w:hAnsi="Times New Roman" w:cs="Times New Roman" w:hint="eastAsia"/>
          <w:color w:val="05073B"/>
          <w:sz w:val="22"/>
        </w:rPr>
        <w:t>.</w:t>
      </w:r>
    </w:p>
    <w:tbl>
      <w:tblPr>
        <w:tblW w:w="8222" w:type="dxa"/>
        <w:tblLayout w:type="fixed"/>
        <w:tblLook w:val="04A0" w:firstRow="1" w:lastRow="0" w:firstColumn="1" w:lastColumn="0" w:noHBand="0" w:noVBand="1"/>
      </w:tblPr>
      <w:tblGrid>
        <w:gridCol w:w="2268"/>
        <w:gridCol w:w="1134"/>
        <w:gridCol w:w="3828"/>
        <w:gridCol w:w="992"/>
      </w:tblGrid>
      <w:tr w:rsidR="00673052" w14:paraId="65812540" w14:textId="77777777">
        <w:trPr>
          <w:trHeight w:val="330"/>
        </w:trPr>
        <w:tc>
          <w:tcPr>
            <w:tcW w:w="226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05CA3" w14:textId="77777777" w:rsidR="00673052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Pathway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EC2B7" w14:textId="77777777" w:rsidR="00673052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Gene name</w:t>
            </w:r>
          </w:p>
        </w:tc>
        <w:tc>
          <w:tcPr>
            <w:tcW w:w="382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0B6BB" w14:textId="77777777" w:rsidR="00673052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Description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EEC03" w14:textId="77777777" w:rsidR="00673052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W vs A</w:t>
            </w:r>
          </w:p>
        </w:tc>
      </w:tr>
      <w:tr w:rsidR="00673052" w14:paraId="7F288BB7" w14:textId="77777777">
        <w:trPr>
          <w:trHeight w:val="300"/>
        </w:trPr>
        <w:tc>
          <w:tcPr>
            <w:tcW w:w="226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67EF340" w14:textId="77777777" w:rsidR="00673052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Fatty acid biosynthesis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F46A069" w14:textId="77777777" w:rsidR="00673052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ACCase</w:t>
            </w:r>
            <w:proofErr w:type="spellEnd"/>
          </w:p>
        </w:tc>
        <w:tc>
          <w:tcPr>
            <w:tcW w:w="382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384C4E6" w14:textId="77777777" w:rsidR="00673052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Acetyl-CoA carboxylase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7825CA3" w14:textId="77777777" w:rsidR="00673052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down</w:t>
            </w:r>
          </w:p>
        </w:tc>
      </w:tr>
      <w:tr w:rsidR="00673052" w14:paraId="44A11B49" w14:textId="77777777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84D5A7" w14:textId="77777777" w:rsidR="00673052" w:rsidRDefault="006730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055057" w14:textId="77777777" w:rsidR="00673052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MCAT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E8104B" w14:textId="77777777" w:rsidR="00673052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Malonyl-CoA ACP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transacylas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C5DC4B" w14:textId="77777777" w:rsidR="00673052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down</w:t>
            </w:r>
          </w:p>
        </w:tc>
      </w:tr>
      <w:tr w:rsidR="00673052" w14:paraId="2CAD4306" w14:textId="77777777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A0AAE4" w14:textId="77777777" w:rsidR="00673052" w:rsidRDefault="006730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C8D1D4" w14:textId="77777777" w:rsidR="00673052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KAS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26AC86" w14:textId="77777777" w:rsidR="00673052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β-ketoacyl-ACP syntha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B569EB" w14:textId="77777777" w:rsidR="00673052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down</w:t>
            </w:r>
          </w:p>
        </w:tc>
      </w:tr>
      <w:tr w:rsidR="00673052" w14:paraId="588C5DF1" w14:textId="77777777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F1112D" w14:textId="77777777" w:rsidR="00673052" w:rsidRDefault="006730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2CB693" w14:textId="77777777" w:rsidR="00673052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KAR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650D53" w14:textId="77777777" w:rsidR="00673052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β-ketoacyl-ACP reducta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BD26F5" w14:textId="77777777" w:rsidR="00673052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down</w:t>
            </w:r>
          </w:p>
        </w:tc>
      </w:tr>
      <w:tr w:rsidR="00673052" w14:paraId="56FB4018" w14:textId="77777777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FCD7B2" w14:textId="77777777" w:rsidR="00673052" w:rsidRDefault="006730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EB85C7" w14:textId="77777777" w:rsidR="00673052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HAD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781362" w14:textId="77777777" w:rsidR="00673052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β-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hydroxyacyl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-ACP dehydra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8C8C9E" w14:textId="77777777" w:rsidR="00673052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down</w:t>
            </w:r>
          </w:p>
        </w:tc>
      </w:tr>
      <w:tr w:rsidR="00673052" w14:paraId="4E17ED3A" w14:textId="77777777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D6C97B" w14:textId="77777777" w:rsidR="00673052" w:rsidRDefault="006730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FC820B" w14:textId="77777777" w:rsidR="00673052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ENR  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15E4B3" w14:textId="77777777" w:rsidR="00673052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Enoyl-ACP reducta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F34E83" w14:textId="77777777" w:rsidR="00673052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down</w:t>
            </w:r>
          </w:p>
        </w:tc>
      </w:tr>
      <w:tr w:rsidR="00673052" w14:paraId="5A2F7600" w14:textId="77777777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F4AAA8" w14:textId="77777777" w:rsidR="00673052" w:rsidRDefault="006730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43A7AD" w14:textId="77777777" w:rsidR="00673052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FABF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847DFB" w14:textId="77777777" w:rsidR="00673052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-oxoacyl-[acyl-carrier-protein] synthase I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E1A97A" w14:textId="77777777" w:rsidR="00673052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down</w:t>
            </w:r>
          </w:p>
        </w:tc>
      </w:tr>
      <w:tr w:rsidR="00673052" w14:paraId="46025863" w14:textId="77777777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CEBF2E" w14:textId="77777777" w:rsidR="00673052" w:rsidRDefault="006730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89381B" w14:textId="77777777" w:rsidR="00673052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FATA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3A28F8" w14:textId="77777777" w:rsidR="00673052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Fatty acyl-ACP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thioesteras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 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427EAC" w14:textId="77777777" w:rsidR="00673052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down</w:t>
            </w:r>
          </w:p>
        </w:tc>
      </w:tr>
      <w:tr w:rsidR="00673052" w14:paraId="75DCC6FC" w14:textId="77777777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05A7E1" w14:textId="77777777" w:rsidR="00673052" w:rsidRDefault="006730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063B60" w14:textId="77777777" w:rsidR="00673052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ACSL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20CD81" w14:textId="77777777" w:rsidR="00673052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Long chain acyl-CoA syntha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78C2FA" w14:textId="77777777" w:rsidR="00673052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down</w:t>
            </w:r>
          </w:p>
        </w:tc>
      </w:tr>
      <w:tr w:rsidR="00673052" w14:paraId="6F2F3152" w14:textId="77777777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CAAD68" w14:textId="77777777" w:rsidR="00673052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Biosynthesis of unsaturated fatty acid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6B2BFF" w14:textId="77777777" w:rsidR="00673052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LOX2S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83BED5" w14:textId="77777777" w:rsidR="00673052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Lipoxygena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3CF27B" w14:textId="77777777" w:rsidR="00673052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down</w:t>
            </w:r>
          </w:p>
        </w:tc>
      </w:tr>
      <w:tr w:rsidR="00673052" w14:paraId="5428612D" w14:textId="77777777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84126D" w14:textId="77777777" w:rsidR="00673052" w:rsidRDefault="006730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C387FB" w14:textId="77777777" w:rsidR="00673052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TGL4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44A4B8" w14:textId="77777777" w:rsidR="00673052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Triacylglycerol lipa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6FE16F" w14:textId="77777777" w:rsidR="00673052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down</w:t>
            </w:r>
          </w:p>
        </w:tc>
      </w:tr>
      <w:tr w:rsidR="00673052" w14:paraId="6110204B" w14:textId="77777777">
        <w:trPr>
          <w:trHeight w:val="6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24CCF2" w14:textId="77777777" w:rsidR="00673052" w:rsidRDefault="006730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D73256" w14:textId="77777777" w:rsidR="00673052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MFP2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B2DF97" w14:textId="77777777" w:rsidR="00673052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Enoyl-CoA hydratase/3-hydroxyacyl-CoA dehydrogenase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386F3D" w14:textId="77777777" w:rsidR="00673052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down</w:t>
            </w:r>
          </w:p>
        </w:tc>
      </w:tr>
      <w:tr w:rsidR="00673052" w14:paraId="6F4D10D1" w14:textId="77777777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B3D2BC" w14:textId="77777777" w:rsidR="00673052" w:rsidRDefault="006730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A848F2" w14:textId="77777777" w:rsidR="00673052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LTA4H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032CCD" w14:textId="77777777" w:rsidR="00673052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Leukotriene-A4 hydrola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DA99DA" w14:textId="77777777" w:rsidR="00673052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up</w:t>
            </w:r>
          </w:p>
        </w:tc>
      </w:tr>
      <w:tr w:rsidR="00673052" w14:paraId="2A6A3FF1" w14:textId="77777777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8B0CD8" w14:textId="77777777" w:rsidR="00673052" w:rsidRDefault="006730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78C277" w14:textId="77777777" w:rsidR="00673052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YP5A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C91CC9" w14:textId="77777777" w:rsidR="00673052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Thromboxane-A syntha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61FE6B" w14:textId="77777777" w:rsidR="00673052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up</w:t>
            </w:r>
          </w:p>
        </w:tc>
      </w:tr>
      <w:tr w:rsidR="00673052" w14:paraId="2518123D" w14:textId="77777777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23B7B3" w14:textId="77777777" w:rsidR="00673052" w:rsidRDefault="006730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4B1BE0" w14:textId="77777777" w:rsidR="00673052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HPGDS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795604" w14:textId="77777777" w:rsidR="00673052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Prostaglandin-H2 D-isomera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E591D2" w14:textId="77777777" w:rsidR="00673052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up</w:t>
            </w:r>
          </w:p>
        </w:tc>
      </w:tr>
      <w:tr w:rsidR="00673052" w14:paraId="487BB670" w14:textId="77777777">
        <w:trPr>
          <w:trHeight w:val="3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8065D5" w14:textId="77777777" w:rsidR="00673052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Photosynthe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CF74A6" w14:textId="77777777" w:rsidR="00673052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atpF</w:t>
            </w:r>
            <w:proofErr w:type="spellEnd"/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BAB6BB" w14:textId="77777777" w:rsidR="00673052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F-type H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  <w14:ligatures w14:val="none"/>
              </w:rPr>
              <w:t>+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-transporting ATPase subunit 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010724" w14:textId="77777777" w:rsidR="00673052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down</w:t>
            </w:r>
          </w:p>
        </w:tc>
      </w:tr>
      <w:tr w:rsidR="00673052" w14:paraId="411C83E4" w14:textId="77777777">
        <w:trPr>
          <w:trHeight w:val="3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12AFAB" w14:textId="77777777" w:rsidR="00673052" w:rsidRDefault="006730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EA09D0" w14:textId="77777777" w:rsidR="00673052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atpH</w:t>
            </w:r>
            <w:proofErr w:type="spellEnd"/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875079" w14:textId="77777777" w:rsidR="00673052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F-type H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  <w14:ligatures w14:val="none"/>
              </w:rPr>
              <w:t>+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-transporting ATPase subunit delt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26F89E" w14:textId="77777777" w:rsidR="00673052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down</w:t>
            </w:r>
          </w:p>
        </w:tc>
      </w:tr>
      <w:tr w:rsidR="00673052" w14:paraId="2874C7A1" w14:textId="77777777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FC8808" w14:textId="77777777" w:rsidR="00673052" w:rsidRDefault="006730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FBA2AD" w14:textId="77777777" w:rsidR="00673052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PsaB</w:t>
            </w:r>
            <w:proofErr w:type="spellEnd"/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9CA5C8" w14:textId="77777777" w:rsidR="00673052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Photosystem I P700 chlorophyll 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a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 apoprotein A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90C8D1" w14:textId="77777777" w:rsidR="00673052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down</w:t>
            </w:r>
          </w:p>
        </w:tc>
      </w:tr>
      <w:tr w:rsidR="00673052" w14:paraId="7F899A9C" w14:textId="77777777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1B2CD4" w14:textId="77777777" w:rsidR="00673052" w:rsidRDefault="006730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93837A" w14:textId="77777777" w:rsidR="00673052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PsaL</w:t>
            </w:r>
            <w:proofErr w:type="spellEnd"/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27BD95" w14:textId="77777777" w:rsidR="00673052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Photosystem I subunit X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A0C3F0" w14:textId="77777777" w:rsidR="00673052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down</w:t>
            </w:r>
          </w:p>
        </w:tc>
      </w:tr>
      <w:tr w:rsidR="00673052" w14:paraId="66C4EF2D" w14:textId="77777777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FD5D5D" w14:textId="77777777" w:rsidR="00673052" w:rsidRDefault="006730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F39B03" w14:textId="77777777" w:rsidR="00673052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PsaO</w:t>
            </w:r>
            <w:proofErr w:type="spellEnd"/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8EC750" w14:textId="77777777" w:rsidR="00673052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Photosystem I subunit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PsaO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812068" w14:textId="77777777" w:rsidR="00673052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down</w:t>
            </w:r>
          </w:p>
        </w:tc>
      </w:tr>
      <w:tr w:rsidR="00673052" w14:paraId="415F04B7" w14:textId="77777777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18706F" w14:textId="77777777" w:rsidR="00673052" w:rsidRDefault="006730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9E190F" w14:textId="77777777" w:rsidR="00673052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PsbB</w:t>
            </w:r>
            <w:proofErr w:type="spellEnd"/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3419E9" w14:textId="77777777" w:rsidR="00673052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Photosystem II CP47 chlorophyll apoprote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D2C1BB" w14:textId="77777777" w:rsidR="00673052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down</w:t>
            </w:r>
          </w:p>
        </w:tc>
      </w:tr>
      <w:tr w:rsidR="00673052" w14:paraId="211F7E49" w14:textId="77777777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44BBE4" w14:textId="77777777" w:rsidR="00673052" w:rsidRDefault="006730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E90ABE" w14:textId="77777777" w:rsidR="00673052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PsbD</w:t>
            </w:r>
            <w:proofErr w:type="spellEnd"/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4E1109" w14:textId="77777777" w:rsidR="00673052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Photosystem II P680 reaction center D2 prote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F06356" w14:textId="77777777" w:rsidR="00673052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down</w:t>
            </w:r>
          </w:p>
        </w:tc>
      </w:tr>
      <w:tr w:rsidR="00673052" w14:paraId="6DD0BDC4" w14:textId="77777777">
        <w:trPr>
          <w:trHeight w:val="6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3C7828" w14:textId="77777777" w:rsidR="00673052" w:rsidRDefault="006730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DA805E" w14:textId="77777777" w:rsidR="00673052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PetC</w:t>
            </w:r>
            <w:proofErr w:type="spellEnd"/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7B729C" w14:textId="77777777" w:rsidR="00673052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ytochrome b6-f complex iron-sulfur subuni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E8AA0D" w14:textId="77777777" w:rsidR="00673052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down</w:t>
            </w:r>
          </w:p>
        </w:tc>
      </w:tr>
      <w:tr w:rsidR="00673052" w14:paraId="49DDE8D6" w14:textId="77777777">
        <w:trPr>
          <w:trHeight w:val="300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C0CEA95" w14:textId="77777777" w:rsidR="00673052" w:rsidRDefault="006730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6904301" w14:textId="77777777" w:rsidR="00673052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PetD</w:t>
            </w:r>
            <w:proofErr w:type="spellEnd"/>
          </w:p>
        </w:tc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7672DFE" w14:textId="77777777" w:rsidR="00673052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ytochrome b6-f complex subunit 4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C5C3EB2" w14:textId="77777777" w:rsidR="00673052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down</w:t>
            </w:r>
          </w:p>
        </w:tc>
      </w:tr>
      <w:tr w:rsidR="00673052" w14:paraId="73A5DD09" w14:textId="77777777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613A4018" w14:textId="77777777" w:rsidR="00673052" w:rsidRDefault="006730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12B9B735" w14:textId="77777777" w:rsidR="00673052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PetE</w:t>
            </w:r>
            <w:proofErr w:type="spellEnd"/>
          </w:p>
        </w:tc>
        <w:tc>
          <w:tcPr>
            <w:tcW w:w="38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79B6219A" w14:textId="77777777" w:rsidR="00673052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Plastocyani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5B33F75F" w14:textId="77777777" w:rsidR="00673052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down</w:t>
            </w:r>
          </w:p>
        </w:tc>
      </w:tr>
    </w:tbl>
    <w:p w14:paraId="3D1DA731" w14:textId="77777777" w:rsidR="00673052" w:rsidRDefault="00673052">
      <w:pPr>
        <w:rPr>
          <w:rFonts w:hint="eastAsia"/>
        </w:rPr>
      </w:pPr>
    </w:p>
    <w:p w14:paraId="35A3E5A2" w14:textId="77777777" w:rsidR="00673052" w:rsidRDefault="00000000">
      <w:pPr>
        <w:widowControl/>
        <w:jc w:val="left"/>
        <w:rPr>
          <w:rFonts w:hint="eastAsia"/>
        </w:rPr>
      </w:pPr>
      <w:r>
        <w:rPr>
          <w:rFonts w:hint="eastAsia"/>
        </w:rPr>
        <w:br w:type="page"/>
      </w:r>
    </w:p>
    <w:p w14:paraId="6BAD41BB" w14:textId="77777777" w:rsidR="00673052" w:rsidRDefault="00000000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(a)</w:t>
      </w:r>
    </w:p>
    <w:p w14:paraId="70BF8084" w14:textId="77777777" w:rsidR="00673052" w:rsidRDefault="00000000">
      <w:pPr>
        <w:rPr>
          <w:rFonts w:hint="eastAsia"/>
        </w:rPr>
      </w:pPr>
      <w:r>
        <w:rPr>
          <w:b/>
          <w:noProof/>
        </w:rPr>
        <w:drawing>
          <wp:inline distT="0" distB="0" distL="0" distR="0" wp14:anchorId="2BE410AC" wp14:editId="0EBF6A7A">
            <wp:extent cx="4876800" cy="3071495"/>
            <wp:effectExtent l="0" t="0" r="0" b="0"/>
            <wp:docPr id="1912993862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12993862" name="图片 1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8">
                              <a14:imgEffect>
                                <a14:brightnessContrast contrast="27000"/>
                              </a14:imgEffect>
                              <a14:imgEffect>
                                <a14:saturation sat="20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021" r="-7342"/>
                    <a:stretch>
                      <a:fillRect/>
                    </a:stretch>
                  </pic:blipFill>
                  <pic:spPr>
                    <a:xfrm>
                      <a:off x="0" y="0"/>
                      <a:ext cx="4896376" cy="30842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B24335" w14:textId="77777777" w:rsidR="00673052" w:rsidRDefault="00000000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(</w:t>
      </w:r>
      <w:r>
        <w:rPr>
          <w:rFonts w:ascii="Times New Roman" w:hAnsi="Times New Roman" w:cs="Times New Roman" w:hint="eastAsia"/>
          <w:b/>
          <w:bCs/>
        </w:rPr>
        <w:t>b</w:t>
      </w:r>
      <w:r>
        <w:rPr>
          <w:rFonts w:ascii="Times New Roman" w:hAnsi="Times New Roman" w:cs="Times New Roman"/>
          <w:b/>
          <w:bCs/>
        </w:rPr>
        <w:t>)</w:t>
      </w:r>
    </w:p>
    <w:p w14:paraId="3AC940D0" w14:textId="77777777" w:rsidR="00673052" w:rsidRDefault="00000000">
      <w:pPr>
        <w:rPr>
          <w:rFonts w:hint="eastAsia"/>
        </w:rPr>
      </w:pPr>
      <w:r>
        <w:rPr>
          <w:rFonts w:ascii="Times New Roman" w:eastAsia="宋体" w:hAnsi="Times New Roman" w:cs="Times New Roman"/>
          <w:noProof/>
        </w:rPr>
        <w:drawing>
          <wp:inline distT="0" distB="0" distL="0" distR="0" wp14:anchorId="79B0B299" wp14:editId="0AC089B4">
            <wp:extent cx="4570730" cy="3453765"/>
            <wp:effectExtent l="0" t="0" r="0" b="0"/>
            <wp:docPr id="2137542303" name="图形 5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37542303" name="图形 5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10"/>
                        </a:ext>
                      </a:extLst>
                    </a:blip>
                    <a:srcRect l="3009" r="1111"/>
                    <a:stretch>
                      <a:fillRect/>
                    </a:stretch>
                  </pic:blipFill>
                  <pic:spPr>
                    <a:xfrm>
                      <a:off x="0" y="0"/>
                      <a:ext cx="4594393" cy="3471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C84F71" w14:textId="77777777" w:rsidR="00673052" w:rsidRDefault="00000000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(</w:t>
      </w:r>
      <w:r>
        <w:rPr>
          <w:rFonts w:ascii="Times New Roman" w:hAnsi="Times New Roman" w:cs="Times New Roman" w:hint="eastAsia"/>
          <w:b/>
          <w:bCs/>
        </w:rPr>
        <w:t>c</w:t>
      </w:r>
      <w:r>
        <w:rPr>
          <w:rFonts w:ascii="Times New Roman" w:hAnsi="Times New Roman" w:cs="Times New Roman"/>
          <w:b/>
          <w:bCs/>
        </w:rPr>
        <w:t>)</w:t>
      </w:r>
    </w:p>
    <w:p w14:paraId="009C80C4" w14:textId="77777777" w:rsidR="00673052" w:rsidRDefault="00673052">
      <w:pPr>
        <w:rPr>
          <w:rFonts w:hint="eastAsia"/>
        </w:rPr>
      </w:pPr>
    </w:p>
    <w:p w14:paraId="0F048319" w14:textId="77777777" w:rsidR="00673052" w:rsidRDefault="00000000">
      <w:pPr>
        <w:rPr>
          <w:rFonts w:ascii="Times New Roman" w:hAnsi="Times New Roman" w:cs="Times New Roman"/>
        </w:rPr>
      </w:pPr>
      <w:r>
        <w:rPr>
          <w:noProof/>
        </w:rPr>
        <w:lastRenderedPageBreak/>
        <w:drawing>
          <wp:inline distT="0" distB="0" distL="0" distR="0" wp14:anchorId="176F6415" wp14:editId="275F3B1E">
            <wp:extent cx="5273040" cy="3188335"/>
            <wp:effectExtent l="0" t="0" r="3810" b="0"/>
            <wp:docPr id="1233353178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33353178" name="图片 4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9990" cy="31923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  <w:bCs/>
          <w:sz w:val="22"/>
          <w:szCs w:val="24"/>
        </w:rPr>
        <w:t>Fig. S</w:t>
      </w:r>
      <w:r>
        <w:rPr>
          <w:rFonts w:ascii="Times New Roman" w:hAnsi="Times New Roman" w:cs="Times New Roman" w:hint="eastAsia"/>
          <w:b/>
          <w:bCs/>
          <w:sz w:val="22"/>
          <w:szCs w:val="24"/>
        </w:rPr>
        <w:t>1</w:t>
      </w:r>
      <w:r>
        <w:rPr>
          <w:rFonts w:ascii="Times New Roman" w:hAnsi="Times New Roman" w:cs="Times New Roman"/>
          <w:b/>
          <w:bCs/>
          <w:sz w:val="22"/>
          <w:szCs w:val="24"/>
        </w:rPr>
        <w:t xml:space="preserve"> </w:t>
      </w:r>
      <w:r>
        <w:rPr>
          <w:rFonts w:ascii="Times New Roman" w:hAnsi="Times New Roman" w:cs="Times New Roman" w:hint="eastAsia"/>
          <w:sz w:val="22"/>
          <w:szCs w:val="24"/>
        </w:rPr>
        <w:t>Functional annotation of differentially expressed genes (DEGs) in GO (a), COG (b), and KEGG (c) databases in periphyton on rocks.</w:t>
      </w:r>
    </w:p>
    <w:p w14:paraId="3B2609C9" w14:textId="77777777" w:rsidR="00673052" w:rsidRDefault="00673052">
      <w:pPr>
        <w:rPr>
          <w:rFonts w:ascii="Times New Roman" w:hAnsi="Times New Roman" w:cs="Times New Roman"/>
        </w:rPr>
      </w:pPr>
    </w:p>
    <w:p w14:paraId="3D522FBC" w14:textId="77777777" w:rsidR="00673052" w:rsidRDefault="00673052">
      <w:pPr>
        <w:rPr>
          <w:rFonts w:ascii="Times New Roman" w:hAnsi="Times New Roman" w:cs="Times New Roman"/>
        </w:rPr>
      </w:pPr>
    </w:p>
    <w:p w14:paraId="14FE1B03" w14:textId="77777777" w:rsidR="00673052" w:rsidRDefault="00673052">
      <w:pPr>
        <w:rPr>
          <w:rFonts w:ascii="Times New Roman" w:hAnsi="Times New Roman" w:cs="Times New Roman"/>
        </w:rPr>
      </w:pPr>
    </w:p>
    <w:p w14:paraId="735F0227" w14:textId="77777777" w:rsidR="00673052" w:rsidRDefault="00673052">
      <w:pPr>
        <w:rPr>
          <w:rFonts w:ascii="Times New Roman" w:hAnsi="Times New Roman" w:cs="Times New Roman"/>
        </w:rPr>
      </w:pPr>
    </w:p>
    <w:p w14:paraId="1EE277A0" w14:textId="77777777" w:rsidR="00673052" w:rsidRDefault="00673052">
      <w:pPr>
        <w:rPr>
          <w:rFonts w:ascii="Times New Roman" w:hAnsi="Times New Roman" w:cs="Times New Roman"/>
        </w:rPr>
      </w:pPr>
    </w:p>
    <w:p w14:paraId="7113E680" w14:textId="77777777" w:rsidR="00673052" w:rsidRDefault="00673052">
      <w:pPr>
        <w:rPr>
          <w:rFonts w:ascii="Times New Roman" w:hAnsi="Times New Roman" w:cs="Times New Roman"/>
        </w:rPr>
      </w:pPr>
    </w:p>
    <w:p w14:paraId="237EB13E" w14:textId="77777777" w:rsidR="00673052" w:rsidRDefault="00673052">
      <w:pPr>
        <w:rPr>
          <w:rFonts w:ascii="Times New Roman" w:hAnsi="Times New Roman" w:cs="Times New Roman"/>
        </w:rPr>
      </w:pPr>
    </w:p>
    <w:p w14:paraId="4E624B00" w14:textId="77777777" w:rsidR="00673052" w:rsidRDefault="00673052">
      <w:pPr>
        <w:rPr>
          <w:rFonts w:hint="eastAsia"/>
        </w:rPr>
      </w:pPr>
    </w:p>
    <w:sectPr w:rsidR="0067305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F858EDF" w14:textId="77777777" w:rsidR="00474B61" w:rsidRDefault="00474B61" w:rsidP="00071111">
      <w:pPr>
        <w:rPr>
          <w:rFonts w:hint="eastAsia"/>
        </w:rPr>
      </w:pPr>
      <w:r>
        <w:separator/>
      </w:r>
    </w:p>
  </w:endnote>
  <w:endnote w:type="continuationSeparator" w:id="0">
    <w:p w14:paraId="351CEAFD" w14:textId="77777777" w:rsidR="00474B61" w:rsidRDefault="00474B61" w:rsidP="0007111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NewRomanPSMT">
    <w:altName w:val="Times New Roman"/>
    <w:charset w:val="00"/>
    <w:family w:val="roman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A2C1905" w14:textId="77777777" w:rsidR="00474B61" w:rsidRDefault="00474B61" w:rsidP="00071111">
      <w:pPr>
        <w:rPr>
          <w:rFonts w:hint="eastAsia"/>
        </w:rPr>
      </w:pPr>
      <w:r>
        <w:separator/>
      </w:r>
    </w:p>
  </w:footnote>
  <w:footnote w:type="continuationSeparator" w:id="0">
    <w:p w14:paraId="1F583FF9" w14:textId="77777777" w:rsidR="00474B61" w:rsidRDefault="00474B61" w:rsidP="00071111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GI4YTY2NzNjYzhhMDBjYjhiZDFjNDRhZjk5ZjcyM2MifQ=="/>
  </w:docVars>
  <w:rsids>
    <w:rsidRoot w:val="00F7237D"/>
    <w:rsid w:val="00016EC6"/>
    <w:rsid w:val="00033F57"/>
    <w:rsid w:val="00042DB9"/>
    <w:rsid w:val="00061639"/>
    <w:rsid w:val="00071111"/>
    <w:rsid w:val="000723FE"/>
    <w:rsid w:val="00081A23"/>
    <w:rsid w:val="0008232D"/>
    <w:rsid w:val="000A42C8"/>
    <w:rsid w:val="000E16D9"/>
    <w:rsid w:val="00113ED5"/>
    <w:rsid w:val="00127413"/>
    <w:rsid w:val="00137C59"/>
    <w:rsid w:val="00163B6A"/>
    <w:rsid w:val="00170F42"/>
    <w:rsid w:val="001840F2"/>
    <w:rsid w:val="001A0678"/>
    <w:rsid w:val="001B5852"/>
    <w:rsid w:val="001B64CC"/>
    <w:rsid w:val="001D3DB2"/>
    <w:rsid w:val="001E4F5F"/>
    <w:rsid w:val="001E78F2"/>
    <w:rsid w:val="001F18DF"/>
    <w:rsid w:val="001F7C5F"/>
    <w:rsid w:val="002135B2"/>
    <w:rsid w:val="00257BA9"/>
    <w:rsid w:val="00262E84"/>
    <w:rsid w:val="00272E25"/>
    <w:rsid w:val="00280769"/>
    <w:rsid w:val="002807CD"/>
    <w:rsid w:val="00281703"/>
    <w:rsid w:val="002929B1"/>
    <w:rsid w:val="00295A4F"/>
    <w:rsid w:val="002B6240"/>
    <w:rsid w:val="002E385C"/>
    <w:rsid w:val="002E74B4"/>
    <w:rsid w:val="002E7703"/>
    <w:rsid w:val="0030682C"/>
    <w:rsid w:val="003200CB"/>
    <w:rsid w:val="0033110F"/>
    <w:rsid w:val="0033310F"/>
    <w:rsid w:val="00334707"/>
    <w:rsid w:val="00352596"/>
    <w:rsid w:val="0035662A"/>
    <w:rsid w:val="003A173C"/>
    <w:rsid w:val="003A7BEE"/>
    <w:rsid w:val="003B47A7"/>
    <w:rsid w:val="003D7020"/>
    <w:rsid w:val="003F0088"/>
    <w:rsid w:val="004000AD"/>
    <w:rsid w:val="00423904"/>
    <w:rsid w:val="00427C88"/>
    <w:rsid w:val="00466D1E"/>
    <w:rsid w:val="00474B61"/>
    <w:rsid w:val="00484FB9"/>
    <w:rsid w:val="0049719E"/>
    <w:rsid w:val="004D42D5"/>
    <w:rsid w:val="004F0B8E"/>
    <w:rsid w:val="004F3DD6"/>
    <w:rsid w:val="00524163"/>
    <w:rsid w:val="005661ED"/>
    <w:rsid w:val="005721E2"/>
    <w:rsid w:val="00585859"/>
    <w:rsid w:val="005E3963"/>
    <w:rsid w:val="005E5926"/>
    <w:rsid w:val="00601826"/>
    <w:rsid w:val="006129E2"/>
    <w:rsid w:val="00620B0B"/>
    <w:rsid w:val="006634F1"/>
    <w:rsid w:val="00673052"/>
    <w:rsid w:val="00697D2E"/>
    <w:rsid w:val="006B3E9C"/>
    <w:rsid w:val="006C25C3"/>
    <w:rsid w:val="006F23E8"/>
    <w:rsid w:val="00714358"/>
    <w:rsid w:val="007424C7"/>
    <w:rsid w:val="007433C4"/>
    <w:rsid w:val="00744DA8"/>
    <w:rsid w:val="007867DB"/>
    <w:rsid w:val="007A6704"/>
    <w:rsid w:val="007B6DB4"/>
    <w:rsid w:val="007D3E8F"/>
    <w:rsid w:val="007F1D1B"/>
    <w:rsid w:val="007F66B4"/>
    <w:rsid w:val="007F7B92"/>
    <w:rsid w:val="00801609"/>
    <w:rsid w:val="008039A7"/>
    <w:rsid w:val="00882D38"/>
    <w:rsid w:val="00886DCC"/>
    <w:rsid w:val="00887BAA"/>
    <w:rsid w:val="008B19A4"/>
    <w:rsid w:val="008B42AF"/>
    <w:rsid w:val="008B5D13"/>
    <w:rsid w:val="008D11EC"/>
    <w:rsid w:val="008E3C98"/>
    <w:rsid w:val="009146E2"/>
    <w:rsid w:val="00914FF2"/>
    <w:rsid w:val="00922D2E"/>
    <w:rsid w:val="00927561"/>
    <w:rsid w:val="00930D59"/>
    <w:rsid w:val="00971516"/>
    <w:rsid w:val="00975CBB"/>
    <w:rsid w:val="0098166C"/>
    <w:rsid w:val="00992C7C"/>
    <w:rsid w:val="00995800"/>
    <w:rsid w:val="009973F3"/>
    <w:rsid w:val="009A59B3"/>
    <w:rsid w:val="009C0E19"/>
    <w:rsid w:val="009C5114"/>
    <w:rsid w:val="009F76FD"/>
    <w:rsid w:val="00A047EB"/>
    <w:rsid w:val="00A16DD0"/>
    <w:rsid w:val="00A24266"/>
    <w:rsid w:val="00A2796B"/>
    <w:rsid w:val="00A413DC"/>
    <w:rsid w:val="00A57CD4"/>
    <w:rsid w:val="00A72691"/>
    <w:rsid w:val="00A8073D"/>
    <w:rsid w:val="00AA1047"/>
    <w:rsid w:val="00AC4F00"/>
    <w:rsid w:val="00B317A0"/>
    <w:rsid w:val="00B3325D"/>
    <w:rsid w:val="00B3604E"/>
    <w:rsid w:val="00B5173F"/>
    <w:rsid w:val="00B656DE"/>
    <w:rsid w:val="00B85D77"/>
    <w:rsid w:val="00BC1F84"/>
    <w:rsid w:val="00BD3116"/>
    <w:rsid w:val="00BE62FF"/>
    <w:rsid w:val="00BF792C"/>
    <w:rsid w:val="00C13CE3"/>
    <w:rsid w:val="00C32D71"/>
    <w:rsid w:val="00C40549"/>
    <w:rsid w:val="00C44727"/>
    <w:rsid w:val="00C56AC4"/>
    <w:rsid w:val="00C64C58"/>
    <w:rsid w:val="00C742F2"/>
    <w:rsid w:val="00CB5999"/>
    <w:rsid w:val="00CC395C"/>
    <w:rsid w:val="00CD2CDC"/>
    <w:rsid w:val="00CE3428"/>
    <w:rsid w:val="00D436AE"/>
    <w:rsid w:val="00D6042D"/>
    <w:rsid w:val="00D616D4"/>
    <w:rsid w:val="00D70ECD"/>
    <w:rsid w:val="00D73D02"/>
    <w:rsid w:val="00D810C1"/>
    <w:rsid w:val="00D938C7"/>
    <w:rsid w:val="00D94412"/>
    <w:rsid w:val="00D94A95"/>
    <w:rsid w:val="00DD327D"/>
    <w:rsid w:val="00DE3084"/>
    <w:rsid w:val="00E16103"/>
    <w:rsid w:val="00E26944"/>
    <w:rsid w:val="00E51971"/>
    <w:rsid w:val="00E6300A"/>
    <w:rsid w:val="00E85017"/>
    <w:rsid w:val="00E96E95"/>
    <w:rsid w:val="00EA1DB1"/>
    <w:rsid w:val="00EB6823"/>
    <w:rsid w:val="00EC16C6"/>
    <w:rsid w:val="00EC7CD7"/>
    <w:rsid w:val="00ED4946"/>
    <w:rsid w:val="00ED4B9F"/>
    <w:rsid w:val="00EE78FE"/>
    <w:rsid w:val="00EF48BA"/>
    <w:rsid w:val="00F14FEA"/>
    <w:rsid w:val="00F42B68"/>
    <w:rsid w:val="00F45E91"/>
    <w:rsid w:val="00F50B0C"/>
    <w:rsid w:val="00F5610E"/>
    <w:rsid w:val="00F56701"/>
    <w:rsid w:val="00F6557C"/>
    <w:rsid w:val="00F709AC"/>
    <w:rsid w:val="00F7237D"/>
    <w:rsid w:val="00F77659"/>
    <w:rsid w:val="00F87F57"/>
    <w:rsid w:val="00F928F7"/>
    <w:rsid w:val="00FA216B"/>
    <w:rsid w:val="00FA6282"/>
    <w:rsid w:val="00FB61E5"/>
    <w:rsid w:val="00FD0796"/>
    <w:rsid w:val="00FD3CEE"/>
    <w:rsid w:val="00FE7EB0"/>
    <w:rsid w:val="1DEA0B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4654B14"/>
  <w15:docId w15:val="{883B063B-073C-4BF1-A13B-98D87B7172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Normal (Web)"/>
    <w:basedOn w:val="a"/>
    <w:uiPriority w:val="99"/>
    <w:semiHidden/>
    <w:unhideWhenUsed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  <w14:ligatures w14:val="none"/>
    </w:rPr>
  </w:style>
  <w:style w:type="table" w:styleId="a8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Hyperlink"/>
    <w:basedOn w:val="a0"/>
    <w:uiPriority w:val="99"/>
    <w:semiHidden/>
    <w:unhideWhenUsed/>
    <w:rPr>
      <w:color w:val="0563C1"/>
      <w:u w:val="single"/>
    </w:r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  <w:style w:type="paragraph" w:customStyle="1" w:styleId="1">
    <w:name w:val="修订1"/>
    <w:hidden/>
    <w:uiPriority w:val="99"/>
    <w:semiHidden/>
    <w:rPr>
      <w:kern w:val="2"/>
      <w:sz w:val="21"/>
      <w:szCs w:val="22"/>
      <w14:ligatures w14:val="standardContextual"/>
    </w:rPr>
  </w:style>
  <w:style w:type="paragraph" w:styleId="aa">
    <w:name w:val="Revision"/>
    <w:hidden/>
    <w:uiPriority w:val="99"/>
    <w:unhideWhenUsed/>
    <w:rsid w:val="00071111"/>
    <w:rPr>
      <w:kern w:val="2"/>
      <w:sz w:val="21"/>
      <w:szCs w:val="22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microsoft.com/office/2007/relationships/hdphoto" Target="media/hdphoto1.wdp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4.png"/><Relationship Id="rId5" Type="http://schemas.openxmlformats.org/officeDocument/2006/relationships/footnotes" Target="footnotes.xml"/><Relationship Id="rId10" Type="http://schemas.openxmlformats.org/officeDocument/2006/relationships/image" Target="media/image3.svg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31CCDB5-1BE7-4B5E-AF7A-4D6E5447D6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7</Pages>
  <Words>1901</Words>
  <Characters>2586</Characters>
  <Application>Microsoft Office Word</Application>
  <DocSecurity>0</DocSecurity>
  <Lines>184</Lines>
  <Paragraphs>224</Paragraphs>
  <ScaleCrop>false</ScaleCrop>
  <Company/>
  <LinksUpToDate>false</LinksUpToDate>
  <CharactersWithSpaces>4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over LLL</dc:creator>
  <cp:lastModifiedBy>clover LLL</cp:lastModifiedBy>
  <cp:revision>5</cp:revision>
  <dcterms:created xsi:type="dcterms:W3CDTF">2024-08-30T18:52:00Z</dcterms:created>
  <dcterms:modified xsi:type="dcterms:W3CDTF">2024-12-23T03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FE2315BF62174718A392729450699AFF_12</vt:lpwstr>
  </property>
</Properties>
</file>